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8CC245" w14:textId="0CEB22F7" w:rsidR="00342261" w:rsidRPr="00875845" w:rsidRDefault="00342261" w:rsidP="00342261">
      <w:pPr>
        <w:pStyle w:val="Heading1"/>
        <w:spacing w:line="480" w:lineRule="auto"/>
        <w:rPr>
          <w:rFonts w:cs="Times New Roman"/>
        </w:rPr>
      </w:pPr>
      <w:bookmarkStart w:id="0" w:name="_Toc135642653"/>
      <w:r w:rsidRPr="00875845">
        <w:rPr>
          <w:rFonts w:cs="Times New Roman"/>
        </w:rPr>
        <w:t>Supplementary material</w:t>
      </w:r>
      <w:bookmarkEnd w:id="0"/>
      <w:r w:rsidRPr="00875845">
        <w:rPr>
          <w:rFonts w:cs="Times New Roman"/>
        </w:rPr>
        <w:t xml:space="preserve"> </w:t>
      </w:r>
    </w:p>
    <w:p w14:paraId="15B17807" w14:textId="543E21A5" w:rsidR="00342261" w:rsidRPr="00875845" w:rsidRDefault="00342261" w:rsidP="0034226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75845">
        <w:rPr>
          <w:rFonts w:ascii="Times New Roman" w:hAnsi="Times New Roman" w:cs="Times New Roman"/>
          <w:b/>
          <w:bCs/>
          <w:sz w:val="20"/>
          <w:szCs w:val="20"/>
        </w:rPr>
        <w:t>Figure S1</w:t>
      </w:r>
    </w:p>
    <w:p w14:paraId="5456704B" w14:textId="77777777" w:rsidR="00342261" w:rsidRPr="00875845" w:rsidRDefault="00342261" w:rsidP="00342261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875845">
        <w:rPr>
          <w:rFonts w:ascii="Times New Roman" w:hAnsi="Times New Roman" w:cs="Times New Roman"/>
          <w:i/>
          <w:iCs/>
          <w:sz w:val="20"/>
          <w:szCs w:val="20"/>
        </w:rPr>
        <w:t xml:space="preserve">Exploratory Factor Analysis of the Family Accommodation Scale – Parent Report: Scree plot </w:t>
      </w:r>
    </w:p>
    <w:p w14:paraId="131EDF97" w14:textId="77777777" w:rsidR="00342261" w:rsidRPr="00875845" w:rsidRDefault="00342261" w:rsidP="0034226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745E60" w14:textId="77777777" w:rsidR="00342261" w:rsidRPr="00875845" w:rsidRDefault="00342261" w:rsidP="0034226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7584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CEC2E10" wp14:editId="6BB01126">
            <wp:extent cx="5502275" cy="2940975"/>
            <wp:effectExtent l="0" t="0" r="0" b="5715"/>
            <wp:docPr id="13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D2FCFBE5-0FEA-CDB4-51BB-90AC0E899AA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D2FCFBE5-0FEA-CDB4-51BB-90AC0E899AA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t="8963"/>
                    <a:stretch/>
                  </pic:blipFill>
                  <pic:spPr bwMode="auto">
                    <a:xfrm>
                      <a:off x="0" y="0"/>
                      <a:ext cx="5502863" cy="29412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04353E" w14:textId="77777777" w:rsidR="003E5069" w:rsidRPr="00875845" w:rsidRDefault="003E506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1" w:name="_Toc135643350"/>
      <w:r w:rsidRPr="0087584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52178D38" w14:textId="77777777" w:rsidR="00BF12D4" w:rsidRPr="00875845" w:rsidRDefault="003E506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7584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1</w:t>
      </w:r>
    </w:p>
    <w:p w14:paraId="6C916E7D" w14:textId="12FB8A35" w:rsidR="00BF12D4" w:rsidRPr="00875845" w:rsidRDefault="00BF12D4" w:rsidP="00BF12D4">
      <w:pPr>
        <w:keepNext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7584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t-tests and chi-squared test comparing</w:t>
      </w:r>
      <w:r w:rsidR="00CE7C1F" w:rsidRPr="0087584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="00E60800" w:rsidRPr="0087584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demographic and clinical </w:t>
      </w:r>
      <w:r w:rsidR="008936A7" w:rsidRPr="0087584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variables</w:t>
      </w:r>
      <w:r w:rsidR="00E60800" w:rsidRPr="0087584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="003A3F59" w:rsidRPr="0087584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for</w:t>
      </w:r>
      <w:r w:rsidR="00E60800" w:rsidRPr="0087584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87584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articipants with and without post-treatment</w:t>
      </w:r>
      <w:r w:rsidR="00C72AB7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BDD-YBOCS-A </w:t>
      </w:r>
      <w:r w:rsidRPr="0087584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data availabl</w:t>
      </w:r>
      <w:r w:rsidR="000D750F" w:rsidRPr="0087584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</w:t>
      </w:r>
    </w:p>
    <w:p w14:paraId="160B9687" w14:textId="77777777" w:rsidR="004F159A" w:rsidRPr="00875845" w:rsidRDefault="004F159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W w:w="10167" w:type="dxa"/>
        <w:tblInd w:w="-420" w:type="dxa"/>
        <w:tblLook w:val="04A0" w:firstRow="1" w:lastRow="0" w:firstColumn="1" w:lastColumn="0" w:noHBand="0" w:noVBand="1"/>
      </w:tblPr>
      <w:tblGrid>
        <w:gridCol w:w="2540"/>
        <w:gridCol w:w="1326"/>
        <w:gridCol w:w="1062"/>
        <w:gridCol w:w="672"/>
        <w:gridCol w:w="1300"/>
        <w:gridCol w:w="1041"/>
        <w:gridCol w:w="666"/>
        <w:gridCol w:w="780"/>
        <w:gridCol w:w="780"/>
      </w:tblGrid>
      <w:tr w:rsidR="004F159A" w:rsidRPr="00875845" w14:paraId="581229AE" w14:textId="77777777" w:rsidTr="00093BC1">
        <w:trPr>
          <w:trHeight w:val="320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0493759D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3BCA4" w14:textId="2086A138" w:rsidR="004F159A" w:rsidRPr="00875845" w:rsidRDefault="004F159A" w:rsidP="004F15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ost-treatment </w:t>
            </w:r>
            <w:r w:rsidR="00427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BDD-YBOCS-A </w:t>
            </w: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ata available</w:t>
            </w:r>
          </w:p>
        </w:tc>
        <w:tc>
          <w:tcPr>
            <w:tcW w:w="30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89751" w14:textId="2B68CAB7" w:rsidR="004F159A" w:rsidRPr="00875845" w:rsidRDefault="004F159A" w:rsidP="004F15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ost-treatment </w:t>
            </w:r>
            <w:r w:rsidR="00427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BDD-YBOCS-A </w:t>
            </w: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ata unavailabl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1CE69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87B62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159A" w:rsidRPr="00875845" w14:paraId="674435F9" w14:textId="77777777" w:rsidTr="00093BC1">
        <w:trPr>
          <w:trHeight w:val="320"/>
        </w:trPr>
        <w:tc>
          <w:tcPr>
            <w:tcW w:w="254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5D233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DCE22" w14:textId="1C7361F4" w:rsidR="004F159A" w:rsidRPr="00875845" w:rsidRDefault="00786A00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9E5DE" w14:textId="1B0AFADD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</w:t>
            </w:r>
            <w:r w:rsidR="00786A00"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a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41E43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9B50D" w14:textId="33C9C4F7" w:rsidR="004F159A" w:rsidRPr="00875845" w:rsidRDefault="00786A00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37CDA" w14:textId="64D0639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</w:t>
            </w:r>
            <w:r w:rsidR="00786A00"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a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99BD3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BC552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DA232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4F159A" w:rsidRPr="00875845" w14:paraId="7360EDB9" w14:textId="77777777" w:rsidTr="004F159A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7B2E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e, year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78DD" w14:textId="56F1C348" w:rsidR="004F159A" w:rsidRPr="00875845" w:rsidRDefault="008B61E7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985F" w14:textId="13DD8B8F" w:rsidR="004F159A" w:rsidRPr="00875845" w:rsidRDefault="008B61E7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5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1F26" w14:textId="353F9DBB" w:rsidR="004F159A" w:rsidRPr="00875845" w:rsidRDefault="008B61E7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B5D8" w14:textId="6492CBEC" w:rsidR="004F159A" w:rsidRPr="00875845" w:rsidRDefault="008B61E7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EC6B" w14:textId="6EA61764" w:rsidR="004F159A" w:rsidRPr="00875845" w:rsidRDefault="008B61E7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B39E" w14:textId="74DC3E6D" w:rsidR="004F159A" w:rsidRPr="00875845" w:rsidRDefault="008B61E7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79B4" w14:textId="4053D96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93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EF45" w14:textId="663C1227" w:rsidR="004F159A" w:rsidRPr="00875845" w:rsidRDefault="002D735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7</w:t>
            </w:r>
          </w:p>
        </w:tc>
      </w:tr>
      <w:tr w:rsidR="004F159A" w:rsidRPr="00875845" w14:paraId="43677F14" w14:textId="77777777" w:rsidTr="004F159A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D33B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BDD-YBOCS-A Total score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768A" w14:textId="29916046" w:rsidR="004F159A" w:rsidRPr="00875845" w:rsidRDefault="008B61E7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92DB" w14:textId="49272BCE" w:rsidR="004F159A" w:rsidRPr="00875845" w:rsidRDefault="008B61E7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A5D0" w14:textId="7EC85786" w:rsidR="004F159A" w:rsidRPr="00875845" w:rsidRDefault="008B61E7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F6A0" w14:textId="66D299C7" w:rsidR="004F159A" w:rsidRPr="00875845" w:rsidRDefault="008B61E7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3EB4" w14:textId="5101A65A" w:rsidR="004F159A" w:rsidRPr="00875845" w:rsidRDefault="008B61E7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4C6B" w14:textId="4757A7D5" w:rsidR="004F159A" w:rsidRPr="00875845" w:rsidRDefault="008B61E7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7439" w14:textId="08CE67C1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</w:t>
            </w:r>
            <w:r w:rsidR="0093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6FE6" w14:textId="4D774332" w:rsidR="004F159A" w:rsidRPr="00875845" w:rsidRDefault="002D735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84</w:t>
            </w:r>
          </w:p>
        </w:tc>
      </w:tr>
      <w:tr w:rsidR="004F159A" w:rsidRPr="00875845" w14:paraId="3A690ED5" w14:textId="77777777" w:rsidTr="004F159A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08C4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GA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339F" w14:textId="7359C5C7" w:rsidR="004F159A" w:rsidRPr="00875845" w:rsidRDefault="006C2655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54AB" w14:textId="560563B8" w:rsidR="004F159A" w:rsidRPr="00875845" w:rsidRDefault="006C2655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7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1244" w14:textId="27CF7092" w:rsidR="004F159A" w:rsidRPr="00875845" w:rsidRDefault="006C2655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9524" w14:textId="5C1E6C00" w:rsidR="004F159A" w:rsidRPr="00875845" w:rsidRDefault="006C2655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6921" w14:textId="16222979" w:rsidR="004F159A" w:rsidRPr="00875845" w:rsidRDefault="006C2655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1C23" w14:textId="379DC8E5" w:rsidR="004F159A" w:rsidRPr="00875845" w:rsidRDefault="006C2655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3C04" w14:textId="3B30CD09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2D7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1C00" w14:textId="5A36B5EC" w:rsidR="004F159A" w:rsidRPr="00875845" w:rsidRDefault="002D735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715</w:t>
            </w:r>
          </w:p>
        </w:tc>
      </w:tr>
      <w:tr w:rsidR="004F159A" w:rsidRPr="00875845" w14:paraId="23735551" w14:textId="77777777" w:rsidTr="004F159A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CB42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AI Total score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808F" w14:textId="7FEE0EE6" w:rsidR="004F159A" w:rsidRPr="00875845" w:rsidRDefault="006C2655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E934" w14:textId="6ABE8A88" w:rsidR="004F159A" w:rsidRPr="00875845" w:rsidRDefault="006C2655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6872" w14:textId="2AD582B6" w:rsidR="004F159A" w:rsidRPr="00875845" w:rsidRDefault="006C2655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E7A7" w14:textId="5C044AE5" w:rsidR="004F159A" w:rsidRPr="00875845" w:rsidRDefault="006C2655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F6D1" w14:textId="2BBA17AC" w:rsidR="004F159A" w:rsidRPr="00875845" w:rsidRDefault="006C2655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813A" w14:textId="1D2AEB37" w:rsidR="004F159A" w:rsidRPr="00875845" w:rsidRDefault="006C2655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449F" w14:textId="128E6CA2" w:rsidR="004F159A" w:rsidRPr="00875845" w:rsidRDefault="002D735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443B" w14:textId="7CEA398C" w:rsidR="004F159A" w:rsidRPr="00875845" w:rsidRDefault="002D735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794</w:t>
            </w:r>
          </w:p>
        </w:tc>
      </w:tr>
      <w:tr w:rsidR="004F159A" w:rsidRPr="00875845" w14:paraId="7DF0383D" w14:textId="77777777" w:rsidTr="004F159A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BBA7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FQ-C Total score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A421" w14:textId="40AEA0A0" w:rsidR="004F159A" w:rsidRPr="00875845" w:rsidRDefault="006C2655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2AC8" w14:textId="06550234" w:rsidR="004F159A" w:rsidRPr="00875845" w:rsidRDefault="006C2655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F540" w14:textId="064243D6" w:rsidR="004F159A" w:rsidRPr="00875845" w:rsidRDefault="006C2655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73BD" w14:textId="37310C09" w:rsidR="004F159A" w:rsidRPr="00875845" w:rsidRDefault="006C2655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EB2E" w14:textId="6FA77DF3" w:rsidR="004F159A" w:rsidRPr="00875845" w:rsidRDefault="006C2655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3587" w14:textId="0797B477" w:rsidR="004F159A" w:rsidRPr="00875845" w:rsidRDefault="006C2655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5284" w14:textId="61F2DCF8" w:rsidR="004F159A" w:rsidRPr="00875845" w:rsidRDefault="00A20982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3699" w14:textId="3D140896" w:rsidR="004F159A" w:rsidRPr="00875845" w:rsidRDefault="00A20982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992</w:t>
            </w:r>
          </w:p>
        </w:tc>
      </w:tr>
      <w:tr w:rsidR="004F159A" w:rsidRPr="00875845" w14:paraId="2F86351B" w14:textId="77777777" w:rsidTr="004F159A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6B65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AS-PR Total scor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BADD" w14:textId="449A2AF3" w:rsidR="004F159A" w:rsidRPr="00875845" w:rsidRDefault="006C2655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7A77" w14:textId="696E788D" w:rsidR="004F159A" w:rsidRPr="00875845" w:rsidRDefault="006C2655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FA53" w14:textId="4E13B5FA" w:rsidR="004F159A" w:rsidRPr="00875845" w:rsidRDefault="006C2655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2CDA" w14:textId="65392237" w:rsidR="004F159A" w:rsidRPr="00875845" w:rsidRDefault="006C2655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73DA" w14:textId="5BE2957C" w:rsidR="004F159A" w:rsidRPr="00875845" w:rsidRDefault="006C2655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1EB4" w14:textId="1E8D9967" w:rsidR="004F159A" w:rsidRPr="00875845" w:rsidRDefault="006C2655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B52E" w14:textId="3942D8B7" w:rsidR="004F159A" w:rsidRPr="00875845" w:rsidRDefault="00A20982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9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A517" w14:textId="5480A538" w:rsidR="004F159A" w:rsidRPr="00875845" w:rsidRDefault="00A20982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28</w:t>
            </w:r>
          </w:p>
        </w:tc>
      </w:tr>
      <w:tr w:rsidR="004F159A" w:rsidRPr="00875845" w14:paraId="50CF4DAE" w14:textId="77777777" w:rsidTr="004F159A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006CE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ASS Total scor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1D6F0" w14:textId="664F2CC8" w:rsidR="004F159A" w:rsidRPr="00875845" w:rsidRDefault="006C2655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FA7AF" w14:textId="0675F3E3" w:rsidR="004F159A" w:rsidRPr="00875845" w:rsidRDefault="006C2655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1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086AB" w14:textId="761A0F46" w:rsidR="004F159A" w:rsidRPr="00875845" w:rsidRDefault="006C2655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B1A66" w14:textId="60C8D907" w:rsidR="004F159A" w:rsidRPr="00875845" w:rsidRDefault="006C2655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09173" w14:textId="143AD144" w:rsidR="004F159A" w:rsidRPr="00875845" w:rsidRDefault="006C2655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5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8ACD1" w14:textId="2F7ACA83" w:rsidR="004F159A" w:rsidRPr="00875845" w:rsidRDefault="006C2655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A7EB5" w14:textId="14B7CEE5" w:rsidR="004F159A" w:rsidRPr="00875845" w:rsidRDefault="00A20982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90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BA2BF" w14:textId="6A88EFB8" w:rsidR="004F159A" w:rsidRPr="00875845" w:rsidRDefault="00A20982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67</w:t>
            </w:r>
          </w:p>
        </w:tc>
      </w:tr>
      <w:tr w:rsidR="004F159A" w:rsidRPr="00875845" w14:paraId="5944C12B" w14:textId="77777777" w:rsidTr="00093BC1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3BE3F350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A1B81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emale (n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DFCBB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le (n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555BF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7429F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emale (n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3BD7A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le (n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8EADB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69EDD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Χ</w:t>
            </w: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94CD1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4F159A" w:rsidRPr="00875845" w14:paraId="0231ADB1" w14:textId="77777777" w:rsidTr="00093BC1">
        <w:trPr>
          <w:trHeight w:val="320"/>
        </w:trPr>
        <w:tc>
          <w:tcPr>
            <w:tcW w:w="254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38742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8B363" w14:textId="22615F74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54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6B097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1393E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DD5B1" w14:textId="0C97B76A" w:rsidR="004F159A" w:rsidRPr="00875845" w:rsidRDefault="005461C9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BBCCB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69B40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EC87B" w14:textId="336421EB" w:rsidR="004F159A" w:rsidRPr="00875845" w:rsidRDefault="005461C9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8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DF58B" w14:textId="237607FE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54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3</w:t>
            </w:r>
          </w:p>
        </w:tc>
      </w:tr>
    </w:tbl>
    <w:p w14:paraId="14F8BA14" w14:textId="35FADFCC" w:rsidR="00FF4144" w:rsidRPr="00875845" w:rsidRDefault="00FF4144" w:rsidP="00FF4144">
      <w:pPr>
        <w:rPr>
          <w:rFonts w:ascii="Times New Roman" w:hAnsi="Times New Roman" w:cs="Times New Roman"/>
          <w:sz w:val="16"/>
          <w:szCs w:val="16"/>
        </w:rPr>
        <w:sectPr w:rsidR="00FF4144" w:rsidRPr="00875845" w:rsidSect="00370808">
          <w:pgSz w:w="11906" w:h="16838"/>
          <w:pgMar w:top="1304" w:right="1304" w:bottom="1304" w:left="1304" w:header="709" w:footer="709" w:gutter="0"/>
          <w:cols w:space="708"/>
          <w:docGrid w:linePitch="360"/>
        </w:sectPr>
      </w:pPr>
      <w:r w:rsidRPr="00875845">
        <w:rPr>
          <w:rFonts w:ascii="Times New Roman" w:hAnsi="Times New Roman" w:cs="Times New Roman"/>
          <w:bCs/>
          <w:sz w:val="16"/>
          <w:szCs w:val="16"/>
        </w:rPr>
        <w:t xml:space="preserve">Note: SD, standard deviation; </w:t>
      </w:r>
      <w:r w:rsidRPr="00875845">
        <w:rPr>
          <w:rFonts w:ascii="Times New Roman" w:hAnsi="Times New Roman" w:cs="Times New Roman"/>
          <w:sz w:val="16"/>
          <w:szCs w:val="16"/>
        </w:rPr>
        <w:t>BDD-YBOCS-A, Body Dysmorphic Disorder-Yale-Brown Obsessive-Compulsive Scale for Adolescents; CGAS, Children’s Global Assessment Scale; AAI, Appearance Anxiety Inventory; MFQ-C, Mood and Feelings Questionnaire Child-Version</w:t>
      </w:r>
      <w:r w:rsidRPr="00875845">
        <w:rPr>
          <w:rFonts w:ascii="Times New Roman" w:hAnsi="Times New Roman" w:cs="Times New Roman"/>
          <w:bCs/>
          <w:sz w:val="16"/>
          <w:szCs w:val="16"/>
        </w:rPr>
        <w:t xml:space="preserve">; </w:t>
      </w:r>
      <w:r w:rsidRPr="00875845">
        <w:rPr>
          <w:rFonts w:ascii="Times New Roman" w:hAnsi="Times New Roman" w:cs="Times New Roman"/>
          <w:sz w:val="16"/>
          <w:szCs w:val="16"/>
        </w:rPr>
        <w:t>FAS-PR, Family Accommodation Scale - Parent Report</w:t>
      </w:r>
      <w:r w:rsidRPr="00875845">
        <w:rPr>
          <w:rFonts w:ascii="Times New Roman" w:hAnsi="Times New Roman" w:cs="Times New Roman"/>
          <w:bCs/>
          <w:sz w:val="16"/>
          <w:szCs w:val="16"/>
        </w:rPr>
        <w:t xml:space="preserve">; </w:t>
      </w:r>
      <w:r w:rsidRPr="00875845">
        <w:rPr>
          <w:rFonts w:ascii="Times New Roman" w:hAnsi="Times New Roman" w:cs="Times New Roman"/>
          <w:sz w:val="16"/>
          <w:szCs w:val="16"/>
        </w:rPr>
        <w:t>DASS, Depression Anxiety Stress Scale.</w:t>
      </w:r>
    </w:p>
    <w:p w14:paraId="4784F71D" w14:textId="256330B9" w:rsidR="003E5069" w:rsidRPr="00875845" w:rsidRDefault="003E506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2831399" w14:textId="7B7B62A9" w:rsidR="00801FC2" w:rsidRPr="00875845" w:rsidRDefault="00801FC2" w:rsidP="00801FC2">
      <w:pPr>
        <w:keepNext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7584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bookmarkEnd w:id="1"/>
      <w:r w:rsidRPr="0087584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987B5C" w:rsidRPr="0087584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87584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</w:p>
    <w:p w14:paraId="6993952B" w14:textId="77777777" w:rsidR="00801FC2" w:rsidRPr="00875845" w:rsidRDefault="00801FC2" w:rsidP="00801FC2">
      <w:pPr>
        <w:keepNext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7584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xploratory Factor Analysis of the Family Accommodation Scale – Parent Report: retained items and two-factor solution factor loadings</w:t>
      </w:r>
    </w:p>
    <w:tbl>
      <w:tblPr>
        <w:tblStyle w:val="TableGrid"/>
        <w:tblpPr w:leftFromText="180" w:rightFromText="180" w:vertAnchor="page" w:horzAnchor="margin" w:tblpY="2240"/>
        <w:tblW w:w="84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able 1: FAS-PR Exploratory Factor Analysis factor loadings  "/>
      </w:tblPr>
      <w:tblGrid>
        <w:gridCol w:w="6285"/>
        <w:gridCol w:w="1098"/>
        <w:gridCol w:w="1099"/>
      </w:tblGrid>
      <w:tr w:rsidR="00801FC2" w:rsidRPr="00875845" w14:paraId="41E26F61" w14:textId="77777777" w:rsidTr="00901388">
        <w:trPr>
          <w:trHeight w:val="416"/>
        </w:trPr>
        <w:tc>
          <w:tcPr>
            <w:tcW w:w="6285" w:type="dxa"/>
            <w:tcBorders>
              <w:top w:val="single" w:sz="4" w:space="0" w:color="auto"/>
            </w:tcBorders>
          </w:tcPr>
          <w:p w14:paraId="5DCE827D" w14:textId="77777777" w:rsidR="00801FC2" w:rsidRPr="00875845" w:rsidRDefault="00801FC2" w:rsidP="0090138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7" w:type="dxa"/>
            <w:gridSpan w:val="2"/>
            <w:tcBorders>
              <w:top w:val="single" w:sz="4" w:space="0" w:color="auto"/>
            </w:tcBorders>
          </w:tcPr>
          <w:p w14:paraId="5670D684" w14:textId="77777777" w:rsidR="00801FC2" w:rsidRPr="00875845" w:rsidRDefault="00801FC2" w:rsidP="0090138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ctor loadings</w:t>
            </w:r>
          </w:p>
        </w:tc>
      </w:tr>
      <w:tr w:rsidR="00801FC2" w:rsidRPr="00875845" w14:paraId="483E2D2E" w14:textId="77777777" w:rsidTr="00901388">
        <w:tc>
          <w:tcPr>
            <w:tcW w:w="6285" w:type="dxa"/>
            <w:tcBorders>
              <w:bottom w:val="single" w:sz="4" w:space="0" w:color="auto"/>
            </w:tcBorders>
          </w:tcPr>
          <w:p w14:paraId="26D7A585" w14:textId="77777777" w:rsidR="00801FC2" w:rsidRPr="00875845" w:rsidRDefault="00801FC2" w:rsidP="0090138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39F5AB85" w14:textId="77777777" w:rsidR="00801FC2" w:rsidRPr="00875845" w:rsidRDefault="00801FC2" w:rsidP="0090138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20C1DCBE" w14:textId="77777777" w:rsidR="00801FC2" w:rsidRPr="00875845" w:rsidRDefault="00801FC2" w:rsidP="0090138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</w:tr>
      <w:tr w:rsidR="00801FC2" w:rsidRPr="00875845" w14:paraId="0C4A010B" w14:textId="77777777" w:rsidTr="00901388">
        <w:trPr>
          <w:trHeight w:val="586"/>
        </w:trPr>
        <w:tc>
          <w:tcPr>
            <w:tcW w:w="6285" w:type="dxa"/>
            <w:tcBorders>
              <w:top w:val="single" w:sz="4" w:space="0" w:color="auto"/>
              <w:bottom w:val="single" w:sz="4" w:space="0" w:color="auto"/>
            </w:tcBorders>
          </w:tcPr>
          <w:p w14:paraId="1458147B" w14:textId="77777777" w:rsidR="00801FC2" w:rsidRPr="00875845" w:rsidRDefault="00801FC2" w:rsidP="0090138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ctor 1 – Modified routines (FAS-PR-MR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12167333" w14:textId="77777777" w:rsidR="00801FC2" w:rsidRPr="00875845" w:rsidRDefault="00801FC2" w:rsidP="0090138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024E2E11" w14:textId="77777777" w:rsidR="00801FC2" w:rsidRPr="00875845" w:rsidRDefault="00801FC2" w:rsidP="0090138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01FC2" w:rsidRPr="00875845" w14:paraId="3B14784F" w14:textId="77777777" w:rsidTr="00901388">
        <w:trPr>
          <w:trHeight w:val="586"/>
        </w:trPr>
        <w:tc>
          <w:tcPr>
            <w:tcW w:w="6285" w:type="dxa"/>
            <w:tcBorders>
              <w:top w:val="single" w:sz="4" w:space="0" w:color="auto"/>
            </w:tcBorders>
          </w:tcPr>
          <w:p w14:paraId="0E16C5B0" w14:textId="77777777" w:rsidR="00801FC2" w:rsidRPr="00875845" w:rsidRDefault="00801FC2" w:rsidP="009013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8) Have you modified your work schedule because of your child’s needs?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1AAAAE5F" w14:textId="77777777" w:rsidR="00801FC2" w:rsidRPr="00875845" w:rsidRDefault="00801FC2" w:rsidP="009013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1.012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20F03B02" w14:textId="77777777" w:rsidR="00801FC2" w:rsidRPr="00875845" w:rsidRDefault="00801FC2" w:rsidP="009013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-.219</w:t>
            </w:r>
          </w:p>
        </w:tc>
      </w:tr>
      <w:tr w:rsidR="00801FC2" w:rsidRPr="00875845" w14:paraId="63740689" w14:textId="77777777" w:rsidTr="00901388">
        <w:trPr>
          <w:trHeight w:val="586"/>
        </w:trPr>
        <w:tc>
          <w:tcPr>
            <w:tcW w:w="6285" w:type="dxa"/>
          </w:tcPr>
          <w:p w14:paraId="1B582FDA" w14:textId="77777777" w:rsidR="00801FC2" w:rsidRPr="00875845" w:rsidRDefault="00801FC2" w:rsidP="009013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9) Have you modified your leisure time because of your child’s needs?</w:t>
            </w:r>
          </w:p>
        </w:tc>
        <w:tc>
          <w:tcPr>
            <w:tcW w:w="1098" w:type="dxa"/>
          </w:tcPr>
          <w:p w14:paraId="21308262" w14:textId="77777777" w:rsidR="00801FC2" w:rsidRPr="00875845" w:rsidRDefault="00801FC2" w:rsidP="009013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.948</w:t>
            </w:r>
          </w:p>
        </w:tc>
        <w:tc>
          <w:tcPr>
            <w:tcW w:w="1099" w:type="dxa"/>
          </w:tcPr>
          <w:p w14:paraId="5D06A851" w14:textId="77777777" w:rsidR="00801FC2" w:rsidRPr="00875845" w:rsidRDefault="00801FC2" w:rsidP="009013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-.084</w:t>
            </w:r>
          </w:p>
        </w:tc>
      </w:tr>
      <w:tr w:rsidR="00801FC2" w:rsidRPr="00875845" w14:paraId="1B5F043B" w14:textId="77777777" w:rsidTr="00901388">
        <w:trPr>
          <w:trHeight w:val="586"/>
        </w:trPr>
        <w:tc>
          <w:tcPr>
            <w:tcW w:w="6285" w:type="dxa"/>
          </w:tcPr>
          <w:p w14:paraId="752BB12C" w14:textId="77777777" w:rsidR="00801FC2" w:rsidRPr="00875845" w:rsidRDefault="00801FC2" w:rsidP="009013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6) Have you modified your family routine because of your child’s symptoms?</w:t>
            </w:r>
          </w:p>
        </w:tc>
        <w:tc>
          <w:tcPr>
            <w:tcW w:w="1098" w:type="dxa"/>
          </w:tcPr>
          <w:p w14:paraId="2838EB68" w14:textId="77777777" w:rsidR="00801FC2" w:rsidRPr="00875845" w:rsidRDefault="00801FC2" w:rsidP="009013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.724</w:t>
            </w:r>
          </w:p>
        </w:tc>
        <w:tc>
          <w:tcPr>
            <w:tcW w:w="1099" w:type="dxa"/>
          </w:tcPr>
          <w:p w14:paraId="2AABC987" w14:textId="77777777" w:rsidR="00801FC2" w:rsidRPr="00875845" w:rsidRDefault="00801FC2" w:rsidP="009013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-174</w:t>
            </w:r>
          </w:p>
        </w:tc>
      </w:tr>
      <w:tr w:rsidR="00801FC2" w:rsidRPr="00875845" w14:paraId="1E0F3C91" w14:textId="77777777" w:rsidTr="00901388">
        <w:trPr>
          <w:trHeight w:val="586"/>
        </w:trPr>
        <w:tc>
          <w:tcPr>
            <w:tcW w:w="6285" w:type="dxa"/>
          </w:tcPr>
          <w:p w14:paraId="27320A27" w14:textId="77777777" w:rsidR="00801FC2" w:rsidRPr="00875845" w:rsidRDefault="00801FC2" w:rsidP="009013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10) Does helping your child in these ways cause you any distress?</w:t>
            </w:r>
          </w:p>
        </w:tc>
        <w:tc>
          <w:tcPr>
            <w:tcW w:w="1098" w:type="dxa"/>
          </w:tcPr>
          <w:p w14:paraId="45BC2EEB" w14:textId="77777777" w:rsidR="00801FC2" w:rsidRPr="00875845" w:rsidRDefault="00801FC2" w:rsidP="009013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.529</w:t>
            </w:r>
          </w:p>
        </w:tc>
        <w:tc>
          <w:tcPr>
            <w:tcW w:w="1099" w:type="dxa"/>
          </w:tcPr>
          <w:p w14:paraId="5F60C26A" w14:textId="77777777" w:rsidR="00801FC2" w:rsidRPr="00875845" w:rsidRDefault="00801FC2" w:rsidP="009013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.228</w:t>
            </w:r>
          </w:p>
        </w:tc>
      </w:tr>
      <w:tr w:rsidR="00801FC2" w:rsidRPr="00875845" w14:paraId="3F634FFC" w14:textId="77777777" w:rsidTr="00901388">
        <w:trPr>
          <w:trHeight w:val="586"/>
        </w:trPr>
        <w:tc>
          <w:tcPr>
            <w:tcW w:w="6285" w:type="dxa"/>
            <w:tcBorders>
              <w:bottom w:val="single" w:sz="4" w:space="0" w:color="auto"/>
            </w:tcBorders>
          </w:tcPr>
          <w:p w14:paraId="49935B45" w14:textId="77777777" w:rsidR="00801FC2" w:rsidRPr="00875845" w:rsidRDefault="00801FC2" w:rsidP="009013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7) Have you had to do some things for the family that are usually your child’s responsibility?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352142AE" w14:textId="77777777" w:rsidR="00801FC2" w:rsidRPr="00875845" w:rsidRDefault="00801FC2" w:rsidP="009013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.409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5807D42B" w14:textId="77777777" w:rsidR="00801FC2" w:rsidRPr="00875845" w:rsidRDefault="00801FC2" w:rsidP="009013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.308</w:t>
            </w:r>
          </w:p>
        </w:tc>
      </w:tr>
      <w:tr w:rsidR="00801FC2" w:rsidRPr="00875845" w14:paraId="3D868B9E" w14:textId="77777777" w:rsidTr="00901388">
        <w:trPr>
          <w:trHeight w:val="586"/>
        </w:trPr>
        <w:tc>
          <w:tcPr>
            <w:tcW w:w="6285" w:type="dxa"/>
            <w:tcBorders>
              <w:top w:val="single" w:sz="4" w:space="0" w:color="auto"/>
              <w:bottom w:val="single" w:sz="4" w:space="0" w:color="auto"/>
            </w:tcBorders>
          </w:tcPr>
          <w:p w14:paraId="600052A2" w14:textId="77777777" w:rsidR="00801FC2" w:rsidRPr="00875845" w:rsidRDefault="00801FC2" w:rsidP="0090138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 2 – Involvement in rituals (FAS-PR-IR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076EF3C3" w14:textId="77777777" w:rsidR="00801FC2" w:rsidRPr="00875845" w:rsidRDefault="00801FC2" w:rsidP="009013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468A2A53" w14:textId="77777777" w:rsidR="00801FC2" w:rsidRPr="00875845" w:rsidRDefault="00801FC2" w:rsidP="009013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1FC2" w:rsidRPr="00875845" w14:paraId="2B1B9639" w14:textId="77777777" w:rsidTr="00901388">
        <w:trPr>
          <w:trHeight w:val="586"/>
        </w:trPr>
        <w:tc>
          <w:tcPr>
            <w:tcW w:w="6285" w:type="dxa"/>
            <w:tcBorders>
              <w:top w:val="single" w:sz="4" w:space="0" w:color="auto"/>
            </w:tcBorders>
          </w:tcPr>
          <w:p w14:paraId="6DA70197" w14:textId="77777777" w:rsidR="00801FC2" w:rsidRPr="00875845" w:rsidRDefault="00801FC2" w:rsidP="009013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2) How often did you provide items for your child’s compulsions?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3AF4EBDA" w14:textId="77777777" w:rsidR="00801FC2" w:rsidRPr="00875845" w:rsidRDefault="00801FC2" w:rsidP="009013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-.040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6108D68C" w14:textId="77777777" w:rsidR="00801FC2" w:rsidRPr="00875845" w:rsidRDefault="00801FC2" w:rsidP="009013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.694</w:t>
            </w:r>
          </w:p>
        </w:tc>
      </w:tr>
      <w:tr w:rsidR="00801FC2" w:rsidRPr="00875845" w14:paraId="1944A22E" w14:textId="77777777" w:rsidTr="00901388">
        <w:trPr>
          <w:trHeight w:val="586"/>
        </w:trPr>
        <w:tc>
          <w:tcPr>
            <w:tcW w:w="6285" w:type="dxa"/>
          </w:tcPr>
          <w:p w14:paraId="5C5EC89F" w14:textId="77777777" w:rsidR="00801FC2" w:rsidRPr="00875845" w:rsidRDefault="00801FC2" w:rsidP="009013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 xml:space="preserve">11) If you have not </w:t>
            </w:r>
            <w:proofErr w:type="gramStart"/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provided assistance</w:t>
            </w:r>
            <w:proofErr w:type="gramEnd"/>
            <w:r w:rsidRPr="00875845">
              <w:rPr>
                <w:rFonts w:ascii="Times New Roman" w:hAnsi="Times New Roman" w:cs="Times New Roman"/>
                <w:sz w:val="20"/>
                <w:szCs w:val="20"/>
              </w:rPr>
              <w:t xml:space="preserve"> how much distress has your child expressed?</w:t>
            </w:r>
          </w:p>
        </w:tc>
        <w:tc>
          <w:tcPr>
            <w:tcW w:w="1098" w:type="dxa"/>
          </w:tcPr>
          <w:p w14:paraId="3B435347" w14:textId="77777777" w:rsidR="00801FC2" w:rsidRPr="00875845" w:rsidRDefault="00801FC2" w:rsidP="009013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.212</w:t>
            </w:r>
          </w:p>
        </w:tc>
        <w:tc>
          <w:tcPr>
            <w:tcW w:w="1099" w:type="dxa"/>
          </w:tcPr>
          <w:p w14:paraId="20DEAAA1" w14:textId="77777777" w:rsidR="00801FC2" w:rsidRPr="00875845" w:rsidRDefault="00801FC2" w:rsidP="009013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.672</w:t>
            </w:r>
          </w:p>
        </w:tc>
      </w:tr>
      <w:tr w:rsidR="00801FC2" w:rsidRPr="00875845" w14:paraId="74723F7E" w14:textId="77777777" w:rsidTr="00901388">
        <w:trPr>
          <w:trHeight w:val="586"/>
        </w:trPr>
        <w:tc>
          <w:tcPr>
            <w:tcW w:w="6285" w:type="dxa"/>
          </w:tcPr>
          <w:p w14:paraId="790E8152" w14:textId="77777777" w:rsidR="00801FC2" w:rsidRPr="00875845" w:rsidRDefault="00801FC2" w:rsidP="009013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3) How often did you participate in behaviours related to your child’s compulsions?</w:t>
            </w:r>
          </w:p>
        </w:tc>
        <w:tc>
          <w:tcPr>
            <w:tcW w:w="1098" w:type="dxa"/>
          </w:tcPr>
          <w:p w14:paraId="3C8412FC" w14:textId="77777777" w:rsidR="00801FC2" w:rsidRPr="00875845" w:rsidRDefault="00801FC2" w:rsidP="009013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.051</w:t>
            </w:r>
          </w:p>
        </w:tc>
        <w:tc>
          <w:tcPr>
            <w:tcW w:w="1099" w:type="dxa"/>
          </w:tcPr>
          <w:p w14:paraId="31D9327A" w14:textId="77777777" w:rsidR="00801FC2" w:rsidRPr="00875845" w:rsidRDefault="00801FC2" w:rsidP="009013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.610</w:t>
            </w:r>
          </w:p>
        </w:tc>
      </w:tr>
      <w:tr w:rsidR="00801FC2" w:rsidRPr="00875845" w14:paraId="2E0137B4" w14:textId="77777777" w:rsidTr="00901388">
        <w:trPr>
          <w:trHeight w:val="586"/>
        </w:trPr>
        <w:tc>
          <w:tcPr>
            <w:tcW w:w="6285" w:type="dxa"/>
          </w:tcPr>
          <w:p w14:paraId="5DFAC86C" w14:textId="77777777" w:rsidR="00801FC2" w:rsidRPr="00875845" w:rsidRDefault="00801FC2" w:rsidP="009013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 xml:space="preserve">13) How much more time has your child spent performing rituals if you have not </w:t>
            </w:r>
            <w:proofErr w:type="gramStart"/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provided assistance</w:t>
            </w:r>
            <w:proofErr w:type="gramEnd"/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98" w:type="dxa"/>
          </w:tcPr>
          <w:p w14:paraId="78E7B69D" w14:textId="77777777" w:rsidR="00801FC2" w:rsidRPr="00875845" w:rsidRDefault="00801FC2" w:rsidP="009013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.149</w:t>
            </w:r>
          </w:p>
        </w:tc>
        <w:tc>
          <w:tcPr>
            <w:tcW w:w="1099" w:type="dxa"/>
          </w:tcPr>
          <w:p w14:paraId="6C55AE00" w14:textId="77777777" w:rsidR="00801FC2" w:rsidRPr="00875845" w:rsidRDefault="00801FC2" w:rsidP="009013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.596</w:t>
            </w:r>
          </w:p>
        </w:tc>
      </w:tr>
      <w:tr w:rsidR="00801FC2" w:rsidRPr="00875845" w14:paraId="74835E8C" w14:textId="77777777" w:rsidTr="00901388">
        <w:trPr>
          <w:trHeight w:val="586"/>
        </w:trPr>
        <w:tc>
          <w:tcPr>
            <w:tcW w:w="6285" w:type="dxa"/>
          </w:tcPr>
          <w:p w14:paraId="7FC2B80C" w14:textId="77777777" w:rsidR="00801FC2" w:rsidRPr="00875845" w:rsidRDefault="00801FC2" w:rsidP="009013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4) How often did you assist your child in avoiding things that may make them more anxious?</w:t>
            </w:r>
          </w:p>
        </w:tc>
        <w:tc>
          <w:tcPr>
            <w:tcW w:w="1098" w:type="dxa"/>
          </w:tcPr>
          <w:p w14:paraId="6C1BA562" w14:textId="77777777" w:rsidR="00801FC2" w:rsidRPr="00875845" w:rsidRDefault="00801FC2" w:rsidP="009013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.187</w:t>
            </w:r>
          </w:p>
        </w:tc>
        <w:tc>
          <w:tcPr>
            <w:tcW w:w="1099" w:type="dxa"/>
          </w:tcPr>
          <w:p w14:paraId="7BA498B5" w14:textId="77777777" w:rsidR="00801FC2" w:rsidRPr="00875845" w:rsidRDefault="00801FC2" w:rsidP="009013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.545</w:t>
            </w:r>
          </w:p>
        </w:tc>
      </w:tr>
      <w:tr w:rsidR="00801FC2" w:rsidRPr="00875845" w14:paraId="41F25327" w14:textId="77777777" w:rsidTr="00901388">
        <w:trPr>
          <w:trHeight w:val="586"/>
        </w:trPr>
        <w:tc>
          <w:tcPr>
            <w:tcW w:w="6285" w:type="dxa"/>
          </w:tcPr>
          <w:p w14:paraId="6ECF185E" w14:textId="77777777" w:rsidR="00801FC2" w:rsidRPr="00875845" w:rsidRDefault="00801FC2" w:rsidP="009013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 xml:space="preserve">12) If you have not </w:t>
            </w:r>
            <w:proofErr w:type="gramStart"/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provided assistance</w:t>
            </w:r>
            <w:proofErr w:type="gramEnd"/>
            <w:r w:rsidRPr="00875845">
              <w:rPr>
                <w:rFonts w:ascii="Times New Roman" w:hAnsi="Times New Roman" w:cs="Times New Roman"/>
                <w:sz w:val="20"/>
                <w:szCs w:val="20"/>
              </w:rPr>
              <w:t xml:space="preserve"> has your child displayed any aggression?</w:t>
            </w:r>
          </w:p>
        </w:tc>
        <w:tc>
          <w:tcPr>
            <w:tcW w:w="1098" w:type="dxa"/>
          </w:tcPr>
          <w:p w14:paraId="19E6C390" w14:textId="77777777" w:rsidR="00801FC2" w:rsidRPr="00875845" w:rsidRDefault="00801FC2" w:rsidP="009013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.051</w:t>
            </w:r>
          </w:p>
        </w:tc>
        <w:tc>
          <w:tcPr>
            <w:tcW w:w="1099" w:type="dxa"/>
          </w:tcPr>
          <w:p w14:paraId="44E93711" w14:textId="77777777" w:rsidR="00801FC2" w:rsidRPr="00875845" w:rsidRDefault="00801FC2" w:rsidP="009013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.526</w:t>
            </w:r>
          </w:p>
        </w:tc>
      </w:tr>
      <w:tr w:rsidR="00801FC2" w:rsidRPr="00875845" w14:paraId="34827BB3" w14:textId="77777777" w:rsidTr="00901388">
        <w:trPr>
          <w:trHeight w:val="586"/>
        </w:trPr>
        <w:tc>
          <w:tcPr>
            <w:tcW w:w="6285" w:type="dxa"/>
            <w:tcBorders>
              <w:bottom w:val="single" w:sz="4" w:space="0" w:color="auto"/>
            </w:tcBorders>
          </w:tcPr>
          <w:p w14:paraId="086CE00E" w14:textId="77777777" w:rsidR="00801FC2" w:rsidRPr="00875845" w:rsidRDefault="00801FC2" w:rsidP="009013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1) How often do you reassure your child?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53DC273E" w14:textId="77777777" w:rsidR="00801FC2" w:rsidRPr="00875845" w:rsidRDefault="00801FC2" w:rsidP="009013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-.157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3FDA4B2B" w14:textId="77777777" w:rsidR="00801FC2" w:rsidRPr="00875845" w:rsidRDefault="00801FC2" w:rsidP="009013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845">
              <w:rPr>
                <w:rFonts w:ascii="Times New Roman" w:hAnsi="Times New Roman" w:cs="Times New Roman"/>
                <w:sz w:val="20"/>
                <w:szCs w:val="20"/>
              </w:rPr>
              <w:t>.490</w:t>
            </w:r>
          </w:p>
        </w:tc>
      </w:tr>
    </w:tbl>
    <w:p w14:paraId="65555D64" w14:textId="77777777" w:rsidR="00342261" w:rsidRPr="00875845" w:rsidRDefault="00342261" w:rsidP="0034226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B4A4879" w14:textId="77777777" w:rsidR="00C050F6" w:rsidRPr="00875845" w:rsidRDefault="00C050F6">
      <w:pPr>
        <w:rPr>
          <w:rFonts w:ascii="Times New Roman" w:hAnsi="Times New Roman" w:cs="Times New Roman"/>
        </w:rPr>
      </w:pPr>
    </w:p>
    <w:p w14:paraId="7C05088A" w14:textId="5BE202B4" w:rsidR="00130066" w:rsidRPr="00875845" w:rsidRDefault="00130066">
      <w:pPr>
        <w:rPr>
          <w:rFonts w:ascii="Times New Roman" w:hAnsi="Times New Roman" w:cs="Times New Roman"/>
        </w:rPr>
      </w:pPr>
      <w:r w:rsidRPr="00875845">
        <w:rPr>
          <w:rFonts w:ascii="Times New Roman" w:hAnsi="Times New Roman" w:cs="Times New Roman"/>
        </w:rPr>
        <w:br w:type="page"/>
      </w:r>
    </w:p>
    <w:p w14:paraId="7E74929E" w14:textId="77777777" w:rsidR="007809A5" w:rsidRPr="00875845" w:rsidRDefault="003E506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7584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</w:t>
      </w:r>
      <w:r w:rsidR="007809A5" w:rsidRPr="0087584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3</w:t>
      </w:r>
      <w:r w:rsidRPr="0087584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</w:p>
    <w:p w14:paraId="2FD747BB" w14:textId="614D7BAA" w:rsidR="007809A5" w:rsidRPr="00875845" w:rsidRDefault="007809A5" w:rsidP="007809A5">
      <w:pPr>
        <w:keepNext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87584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t-tests and chi-squared test comparing demographic and clinical variables </w:t>
      </w:r>
      <w:r w:rsidR="003A3F59" w:rsidRPr="0087584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for</w:t>
      </w:r>
      <w:r w:rsidRPr="0087584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participants </w:t>
      </w:r>
      <w:r w:rsidR="003A3F59" w:rsidRPr="0087584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taking SSRI medication during treatment</w:t>
      </w:r>
      <w:r w:rsidRPr="0087584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and </w:t>
      </w:r>
      <w:r w:rsidR="003A3F59" w:rsidRPr="0087584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those not taking SSRI medication during treatment </w:t>
      </w:r>
    </w:p>
    <w:p w14:paraId="128C67CD" w14:textId="77777777" w:rsidR="00466D76" w:rsidRPr="00875845" w:rsidRDefault="00466D76" w:rsidP="007809A5">
      <w:pPr>
        <w:keepNext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W w:w="10107" w:type="dxa"/>
        <w:tblInd w:w="-391" w:type="dxa"/>
        <w:tblLook w:val="04A0" w:firstRow="1" w:lastRow="0" w:firstColumn="1" w:lastColumn="0" w:noHBand="0" w:noVBand="1"/>
      </w:tblPr>
      <w:tblGrid>
        <w:gridCol w:w="2540"/>
        <w:gridCol w:w="1353"/>
        <w:gridCol w:w="1082"/>
        <w:gridCol w:w="685"/>
        <w:gridCol w:w="1300"/>
        <w:gridCol w:w="1041"/>
        <w:gridCol w:w="666"/>
        <w:gridCol w:w="796"/>
        <w:gridCol w:w="644"/>
      </w:tblGrid>
      <w:tr w:rsidR="004F159A" w:rsidRPr="00875845" w14:paraId="6885DA9C" w14:textId="77777777" w:rsidTr="00104470">
        <w:trPr>
          <w:trHeight w:val="320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4222AA7A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2E343" w14:textId="77777777" w:rsidR="004F159A" w:rsidRPr="00875845" w:rsidRDefault="004F159A" w:rsidP="004F15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aking SSRI medication</w:t>
            </w:r>
          </w:p>
        </w:tc>
        <w:tc>
          <w:tcPr>
            <w:tcW w:w="30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54C1E" w14:textId="77777777" w:rsidR="004F159A" w:rsidRPr="00875845" w:rsidRDefault="004F159A" w:rsidP="004F15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t taking SSRI medication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5FF61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2F60B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159A" w:rsidRPr="00875845" w14:paraId="7EACD030" w14:textId="77777777" w:rsidTr="00104470">
        <w:trPr>
          <w:trHeight w:val="320"/>
        </w:trPr>
        <w:tc>
          <w:tcPr>
            <w:tcW w:w="254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091F9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CEE99" w14:textId="39E890DB" w:rsidR="004F159A" w:rsidRPr="00875845" w:rsidRDefault="00786A00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A4836" w14:textId="65989B3A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</w:t>
            </w:r>
            <w:r w:rsidR="00A155CE"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an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11748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712ED" w14:textId="2EA220B9" w:rsidR="004F159A" w:rsidRPr="00875845" w:rsidRDefault="00786A00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DEBE8" w14:textId="7803E509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</w:t>
            </w:r>
            <w:r w:rsidR="00A155CE"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a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00D01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FC485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2DE09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4F159A" w:rsidRPr="00875845" w14:paraId="2FBC8878" w14:textId="77777777" w:rsidTr="0010447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C83C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e, year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76F2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F0E4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7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1F8A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BA44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80F7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81C4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DD3E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9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97B3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60</w:t>
            </w:r>
          </w:p>
        </w:tc>
      </w:tr>
      <w:tr w:rsidR="004F159A" w:rsidRPr="00875845" w14:paraId="4F01D445" w14:textId="77777777" w:rsidTr="0010447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2048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BDD-YBOCS-A Total score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6F4E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D4A3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3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27C3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46AB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FE5D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1385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B813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7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73D1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65</w:t>
            </w:r>
          </w:p>
        </w:tc>
      </w:tr>
      <w:tr w:rsidR="004F159A" w:rsidRPr="00875845" w14:paraId="55B94228" w14:textId="77777777" w:rsidTr="0010447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2F83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GA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8343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96E6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5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F59B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257C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C85D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41BF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2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0B70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5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935D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724</w:t>
            </w:r>
          </w:p>
        </w:tc>
      </w:tr>
      <w:tr w:rsidR="004F159A" w:rsidRPr="00875845" w14:paraId="62AF77E6" w14:textId="77777777" w:rsidTr="0010447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DD89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AI Total score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A4EB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7E2C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5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3DAC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A13D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6C03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9A8A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65BE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49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FA0B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622</w:t>
            </w:r>
          </w:p>
        </w:tc>
      </w:tr>
      <w:tr w:rsidR="004F159A" w:rsidRPr="00875845" w14:paraId="4F7140D6" w14:textId="77777777" w:rsidTr="0010447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8ECC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FQ-C Total score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CC39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95AE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7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F387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482E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C0C9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C214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8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31AF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70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FE2A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87</w:t>
            </w:r>
          </w:p>
        </w:tc>
      </w:tr>
      <w:tr w:rsidR="004F159A" w:rsidRPr="00875845" w14:paraId="3388DBA1" w14:textId="77777777" w:rsidTr="0010447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38B2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AS-PR Total sco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CE2B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28BB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7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50FE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0FEA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7692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B4D4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F12C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1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FBC0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29</w:t>
            </w:r>
          </w:p>
        </w:tc>
      </w:tr>
      <w:tr w:rsidR="004F159A" w:rsidRPr="00875845" w14:paraId="59D8D759" w14:textId="77777777" w:rsidTr="0010447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E7207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ASS Total score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93568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2BFD4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2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61B2F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D9486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77FDE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2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1416A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8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76136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99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94F6C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24</w:t>
            </w:r>
          </w:p>
        </w:tc>
      </w:tr>
      <w:tr w:rsidR="004F159A" w:rsidRPr="00875845" w14:paraId="2C4DD8F1" w14:textId="77777777" w:rsidTr="0010447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6ECA477F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5CEFE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emale (n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2C9DB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le (n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69964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7926F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emale (n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97587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le (n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EA7A3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21220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Χ</w:t>
            </w: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E1D7C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4F159A" w:rsidRPr="00875845" w14:paraId="2F224273" w14:textId="77777777" w:rsidTr="00104470">
        <w:trPr>
          <w:trHeight w:val="320"/>
        </w:trPr>
        <w:tc>
          <w:tcPr>
            <w:tcW w:w="254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8668C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2F043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8074B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C90A1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535CB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DAD9F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A96C9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777C1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2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A260A" w14:textId="77777777" w:rsidR="004F159A" w:rsidRPr="00875845" w:rsidRDefault="004F159A" w:rsidP="004F1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888</w:t>
            </w:r>
          </w:p>
        </w:tc>
      </w:tr>
    </w:tbl>
    <w:p w14:paraId="7A25491A" w14:textId="77777777" w:rsidR="00DD55C9" w:rsidRPr="00875845" w:rsidRDefault="00DD55C9" w:rsidP="00DD55C9">
      <w:pPr>
        <w:rPr>
          <w:rFonts w:ascii="Times New Roman" w:hAnsi="Times New Roman" w:cs="Times New Roman"/>
          <w:sz w:val="16"/>
          <w:szCs w:val="16"/>
        </w:rPr>
        <w:sectPr w:rsidR="00DD55C9" w:rsidRPr="00875845" w:rsidSect="00370808">
          <w:pgSz w:w="11906" w:h="16838"/>
          <w:pgMar w:top="1304" w:right="1304" w:bottom="1304" w:left="1304" w:header="709" w:footer="709" w:gutter="0"/>
          <w:cols w:space="708"/>
          <w:docGrid w:linePitch="360"/>
        </w:sectPr>
      </w:pPr>
      <w:r w:rsidRPr="00875845">
        <w:rPr>
          <w:rFonts w:ascii="Times New Roman" w:hAnsi="Times New Roman" w:cs="Times New Roman"/>
          <w:bCs/>
          <w:sz w:val="16"/>
          <w:szCs w:val="16"/>
        </w:rPr>
        <w:t xml:space="preserve">Note: SD, standard deviation; </w:t>
      </w:r>
      <w:r w:rsidRPr="00875845">
        <w:rPr>
          <w:rFonts w:ascii="Times New Roman" w:hAnsi="Times New Roman" w:cs="Times New Roman"/>
          <w:sz w:val="16"/>
          <w:szCs w:val="16"/>
        </w:rPr>
        <w:t>BDD-YBOCS-A, Body Dysmorphic Disorder-Yale-Brown Obsessive-Compulsive Scale for Adolescents; CGAS, Children’s Global Assessment Scale; AAI, Appearance Anxiety Inventory; MFQ-C, Mood and Feelings Questionnaire Child-Version</w:t>
      </w:r>
      <w:r w:rsidRPr="00875845">
        <w:rPr>
          <w:rFonts w:ascii="Times New Roman" w:hAnsi="Times New Roman" w:cs="Times New Roman"/>
          <w:bCs/>
          <w:sz w:val="16"/>
          <w:szCs w:val="16"/>
        </w:rPr>
        <w:t xml:space="preserve">; </w:t>
      </w:r>
      <w:r w:rsidRPr="00875845">
        <w:rPr>
          <w:rFonts w:ascii="Times New Roman" w:hAnsi="Times New Roman" w:cs="Times New Roman"/>
          <w:sz w:val="16"/>
          <w:szCs w:val="16"/>
        </w:rPr>
        <w:t>FAS-PR, Family Accommodation Scale - Parent Report</w:t>
      </w:r>
      <w:r w:rsidRPr="00875845">
        <w:rPr>
          <w:rFonts w:ascii="Times New Roman" w:hAnsi="Times New Roman" w:cs="Times New Roman"/>
          <w:bCs/>
          <w:sz w:val="16"/>
          <w:szCs w:val="16"/>
        </w:rPr>
        <w:t xml:space="preserve">; </w:t>
      </w:r>
      <w:r w:rsidRPr="00875845">
        <w:rPr>
          <w:rFonts w:ascii="Times New Roman" w:hAnsi="Times New Roman" w:cs="Times New Roman"/>
          <w:sz w:val="16"/>
          <w:szCs w:val="16"/>
        </w:rPr>
        <w:t>DASS, Depression Anxiety Stress Scale.</w:t>
      </w:r>
      <w:bookmarkStart w:id="2" w:name="_GoBack"/>
      <w:bookmarkEnd w:id="2"/>
    </w:p>
    <w:p w14:paraId="2D8667BD" w14:textId="77777777" w:rsidR="004F159A" w:rsidRPr="00875845" w:rsidRDefault="004F159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A39AC1D" w14:textId="418CB292" w:rsidR="004F159A" w:rsidRPr="00875845" w:rsidRDefault="004F159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F42FF51" w14:textId="641D1E8D" w:rsidR="00130066" w:rsidRPr="00875845" w:rsidRDefault="00130066" w:rsidP="00130066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7584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</w:t>
      </w:r>
      <w:r w:rsidR="00510506" w:rsidRPr="0087584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4 </w:t>
      </w:r>
    </w:p>
    <w:p w14:paraId="28499CBF" w14:textId="2D7CF223" w:rsidR="00130066" w:rsidRPr="00875845" w:rsidRDefault="00130066" w:rsidP="00130066">
      <w:pP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87584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Sample size and </w:t>
      </w:r>
      <w:r w:rsidR="00510506" w:rsidRPr="0087584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descriptives </w:t>
      </w:r>
      <w:r w:rsidRPr="0087584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for levels of maternal accommodation and associated variables of interest for subgroups of the sample based upon comorbid diagnose</w:t>
      </w:r>
      <w:r w:rsidR="00E6477F" w:rsidRPr="0087584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</w:t>
      </w:r>
      <w:r w:rsidR="00902726" w:rsidRPr="0087584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(where data </w:t>
      </w:r>
      <w:r w:rsidR="00E6477F" w:rsidRPr="0087584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was </w:t>
      </w:r>
      <w:r w:rsidR="00902726" w:rsidRPr="0087584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vailable)</w:t>
      </w:r>
    </w:p>
    <w:tbl>
      <w:tblPr>
        <w:tblStyle w:val="TableGrid"/>
        <w:tblW w:w="9498" w:type="dxa"/>
        <w:tblInd w:w="-147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67"/>
        <w:gridCol w:w="815"/>
        <w:gridCol w:w="815"/>
        <w:gridCol w:w="815"/>
        <w:gridCol w:w="815"/>
        <w:gridCol w:w="815"/>
        <w:gridCol w:w="815"/>
        <w:gridCol w:w="815"/>
        <w:gridCol w:w="816"/>
      </w:tblGrid>
      <w:tr w:rsidR="00130066" w:rsidRPr="00875845" w14:paraId="36061185" w14:textId="77777777" w:rsidTr="00230C7B">
        <w:trPr>
          <w:trHeight w:val="320"/>
        </w:trPr>
        <w:tc>
          <w:tcPr>
            <w:tcW w:w="2977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B0F0874" w14:textId="77777777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63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AC42566" w14:textId="77777777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FAS-PR</w:t>
            </w:r>
          </w:p>
        </w:tc>
        <w:tc>
          <w:tcPr>
            <w:tcW w:w="163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DBC366" w14:textId="77777777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BDD-YBOCS-A</w:t>
            </w:r>
          </w:p>
        </w:tc>
        <w:tc>
          <w:tcPr>
            <w:tcW w:w="163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E3F7F1" w14:textId="77777777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CGAS</w:t>
            </w:r>
          </w:p>
        </w:tc>
        <w:tc>
          <w:tcPr>
            <w:tcW w:w="1631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ABDB3A" w14:textId="77777777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DASS</w:t>
            </w:r>
          </w:p>
        </w:tc>
      </w:tr>
      <w:tr w:rsidR="00130066" w:rsidRPr="00875845" w14:paraId="22132863" w14:textId="77777777" w:rsidTr="00230C7B">
        <w:trPr>
          <w:trHeight w:val="320"/>
        </w:trPr>
        <w:tc>
          <w:tcPr>
            <w:tcW w:w="24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21DADFCE" w14:textId="77777777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64C8960F" w14:textId="506B7BC9" w:rsidR="00130066" w:rsidRPr="00875845" w:rsidRDefault="00A155CE" w:rsidP="00230C7B">
            <w:pPr>
              <w:pStyle w:val="NormalWeb"/>
              <w:shd w:val="clear" w:color="auto" w:fill="FFFFFF"/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n</w:t>
            </w:r>
          </w:p>
        </w:tc>
        <w:tc>
          <w:tcPr>
            <w:tcW w:w="81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7E31AE70" w14:textId="76A99DB5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M</w:t>
            </w:r>
            <w:r w:rsidR="00A155CE" w:rsidRPr="00875845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ean</w:t>
            </w:r>
          </w:p>
        </w:tc>
        <w:tc>
          <w:tcPr>
            <w:tcW w:w="81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FDFB98" w14:textId="77777777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SD</w:t>
            </w:r>
          </w:p>
        </w:tc>
        <w:tc>
          <w:tcPr>
            <w:tcW w:w="81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A9C843" w14:textId="7AC9D7E8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M</w:t>
            </w:r>
            <w:r w:rsidR="00A155CE" w:rsidRPr="00875845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ean</w:t>
            </w:r>
          </w:p>
        </w:tc>
        <w:tc>
          <w:tcPr>
            <w:tcW w:w="81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74AE92" w14:textId="77777777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SD</w:t>
            </w:r>
          </w:p>
        </w:tc>
        <w:tc>
          <w:tcPr>
            <w:tcW w:w="81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59F72D" w14:textId="028AA8ED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M</w:t>
            </w:r>
            <w:r w:rsidR="00A155CE" w:rsidRPr="00875845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ean</w:t>
            </w:r>
          </w:p>
        </w:tc>
        <w:tc>
          <w:tcPr>
            <w:tcW w:w="81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6C2E8D" w14:textId="77777777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SD</w:t>
            </w:r>
          </w:p>
        </w:tc>
        <w:tc>
          <w:tcPr>
            <w:tcW w:w="81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428959" w14:textId="364D8754" w:rsidR="00130066" w:rsidRPr="00875845" w:rsidRDefault="00130066" w:rsidP="00230C7B">
            <w:pPr>
              <w:pStyle w:val="NormalWeb"/>
              <w:shd w:val="clear" w:color="auto" w:fill="FFFFFF"/>
              <w:tabs>
                <w:tab w:val="left" w:pos="206"/>
                <w:tab w:val="center" w:pos="411"/>
              </w:tabs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M</w:t>
            </w:r>
            <w:r w:rsidR="00A155CE" w:rsidRPr="00875845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ean</w:t>
            </w:r>
          </w:p>
        </w:tc>
        <w:tc>
          <w:tcPr>
            <w:tcW w:w="81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699C0906" w14:textId="77777777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SD</w:t>
            </w:r>
          </w:p>
        </w:tc>
      </w:tr>
      <w:tr w:rsidR="00130066" w:rsidRPr="00875845" w14:paraId="70ACB00A" w14:textId="77777777" w:rsidTr="00230C7B">
        <w:trPr>
          <w:trHeight w:val="320"/>
        </w:trPr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4012572" w14:textId="77777777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All sample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B066B31" w14:textId="77777777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131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04B1C67" w14:textId="77777777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24.25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8D80F2" w14:textId="77777777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24.25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98A27A" w14:textId="77777777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75845">
              <w:rPr>
                <w:color w:val="000000" w:themeColor="text1"/>
                <w:sz w:val="20"/>
                <w:szCs w:val="20"/>
              </w:rPr>
              <w:t>34.85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9DDEC9" w14:textId="77777777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75845">
              <w:rPr>
                <w:color w:val="000000" w:themeColor="text1"/>
                <w:sz w:val="20"/>
                <w:szCs w:val="20"/>
              </w:rPr>
              <w:t>5.60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78B543" w14:textId="77777777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</w:rPr>
              <w:t>41.00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CEA914" w14:textId="77777777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</w:rPr>
              <w:t>8.76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3920A8" w14:textId="77777777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</w:rPr>
              <w:t>29.99</w:t>
            </w:r>
          </w:p>
        </w:tc>
        <w:tc>
          <w:tcPr>
            <w:tcW w:w="8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22A6B64F" w14:textId="77777777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</w:rPr>
              <w:t>26.76</w:t>
            </w:r>
          </w:p>
        </w:tc>
      </w:tr>
      <w:tr w:rsidR="00130066" w:rsidRPr="00875845" w14:paraId="22B1C2AB" w14:textId="77777777" w:rsidTr="00230C7B">
        <w:trPr>
          <w:trHeight w:val="320"/>
        </w:trPr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BEA6A71" w14:textId="77777777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BDD only 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B023FCD" w14:textId="17FDF8AC" w:rsidR="00130066" w:rsidRPr="00875845" w:rsidRDefault="00ED26E9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70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05671A5" w14:textId="6F8F7920" w:rsidR="00130066" w:rsidRPr="00875845" w:rsidRDefault="009000D4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22.96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527613" w14:textId="6FDA5F5F" w:rsidR="00130066" w:rsidRPr="00875845" w:rsidRDefault="009000D4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11.18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88740B" w14:textId="56673900" w:rsidR="00130066" w:rsidRPr="00875845" w:rsidRDefault="009000D4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34.04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D8BA99" w14:textId="0B4E550C" w:rsidR="00130066" w:rsidRPr="00875845" w:rsidRDefault="009000D4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5.14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7B3B26" w14:textId="5428B155" w:rsidR="00130066" w:rsidRPr="00875845" w:rsidRDefault="009000D4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42.24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990A27" w14:textId="0C97D355" w:rsidR="00130066" w:rsidRPr="00875845" w:rsidRDefault="009000D4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8.97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2762D9" w14:textId="1C0B9371" w:rsidR="00130066" w:rsidRPr="00875845" w:rsidRDefault="009000D4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30.26</w:t>
            </w:r>
          </w:p>
        </w:tc>
        <w:tc>
          <w:tcPr>
            <w:tcW w:w="8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0107C8DF" w14:textId="4CFF2F8E" w:rsidR="00130066" w:rsidRPr="00875845" w:rsidRDefault="009000D4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26.92</w:t>
            </w:r>
          </w:p>
        </w:tc>
      </w:tr>
      <w:tr w:rsidR="00130066" w:rsidRPr="00875845" w14:paraId="0F18F8AD" w14:textId="77777777" w:rsidTr="00230C7B">
        <w:trPr>
          <w:trHeight w:val="320"/>
        </w:trPr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885E1AE" w14:textId="77777777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BDD and ASD 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32FA118" w14:textId="08D2AE8C" w:rsidR="00130066" w:rsidRPr="00875845" w:rsidRDefault="002417FB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13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54405DA" w14:textId="5BCBDA80" w:rsidR="00130066" w:rsidRPr="00875845" w:rsidRDefault="000A1F79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29.62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A13C30" w14:textId="42A2F921" w:rsidR="00130066" w:rsidRPr="00875845" w:rsidRDefault="000A1F79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11.98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8EB58E" w14:textId="275D6C31" w:rsidR="00130066" w:rsidRPr="00875845" w:rsidRDefault="00E05447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3</w:t>
            </w:r>
            <w:r w:rsidR="000A1F79"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5.23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D80AA9" w14:textId="20D27C70" w:rsidR="00130066" w:rsidRPr="00875845" w:rsidRDefault="000A1F79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6.95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1DDBD3" w14:textId="2D3FCA63" w:rsidR="00130066" w:rsidRPr="00875845" w:rsidRDefault="000A1F79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39.85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86ECBE" w14:textId="19218B6B" w:rsidR="00130066" w:rsidRPr="00875845" w:rsidRDefault="000A1F79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9.65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350C9E" w14:textId="76D2035D" w:rsidR="00130066" w:rsidRPr="00875845" w:rsidRDefault="000A1F79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34.25</w:t>
            </w:r>
          </w:p>
        </w:tc>
        <w:tc>
          <w:tcPr>
            <w:tcW w:w="8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1631C9D7" w14:textId="6832A9B1" w:rsidR="00130066" w:rsidRPr="00875845" w:rsidRDefault="000A1F79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23.49</w:t>
            </w:r>
          </w:p>
        </w:tc>
      </w:tr>
      <w:tr w:rsidR="00130066" w:rsidRPr="00875845" w14:paraId="4C0065F7" w14:textId="77777777" w:rsidTr="00230C7B">
        <w:trPr>
          <w:trHeight w:val="320"/>
        </w:trPr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C08C7D5" w14:textId="77777777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BDD and OCD 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7E71F0F" w14:textId="041F436E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1</w:t>
            </w:r>
            <w:r w:rsidR="006C3B88"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3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89F2C69" w14:textId="41AE384A" w:rsidR="00130066" w:rsidRPr="00875845" w:rsidRDefault="00E05447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28.40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778732" w14:textId="0A23A7B4" w:rsidR="00130066" w:rsidRPr="00875845" w:rsidRDefault="00E05447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11.21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8A54D8" w14:textId="72CB5611" w:rsidR="00130066" w:rsidRPr="00875845" w:rsidRDefault="00E05447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32.77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E5A77B" w14:textId="0717D6F5" w:rsidR="00130066" w:rsidRPr="00875845" w:rsidRDefault="00E05447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4.94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56D854" w14:textId="1346EB74" w:rsidR="00130066" w:rsidRPr="00875845" w:rsidRDefault="00E05447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40.08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B5BC4B" w14:textId="0D98D0A5" w:rsidR="00130066" w:rsidRPr="00875845" w:rsidRDefault="00E05447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8.36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0588C5" w14:textId="0FEDC190" w:rsidR="00130066" w:rsidRPr="00875845" w:rsidRDefault="00E05447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32.46</w:t>
            </w:r>
          </w:p>
        </w:tc>
        <w:tc>
          <w:tcPr>
            <w:tcW w:w="8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1F5CF3C4" w14:textId="3DF83E13" w:rsidR="00130066" w:rsidRPr="00875845" w:rsidRDefault="00E05447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33.91</w:t>
            </w:r>
          </w:p>
        </w:tc>
      </w:tr>
      <w:tr w:rsidR="00130066" w:rsidRPr="00875845" w14:paraId="328202CF" w14:textId="77777777" w:rsidTr="00230C7B">
        <w:trPr>
          <w:trHeight w:val="320"/>
        </w:trPr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654A4AC" w14:textId="77777777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BDD and ASD and OCD 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83E4290" w14:textId="77777777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6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78C4D41" w14:textId="77777777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39.67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7C8044" w14:textId="77777777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39.67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519FBE" w14:textId="77777777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33.83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6A43B7" w14:textId="77777777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5.98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B4C1E2" w14:textId="77777777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37.00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7EE56D" w14:textId="77777777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4.82</w:t>
            </w:r>
          </w:p>
        </w:tc>
        <w:tc>
          <w:tcPr>
            <w:tcW w:w="81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3456D8" w14:textId="77777777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33.00</w:t>
            </w:r>
          </w:p>
        </w:tc>
        <w:tc>
          <w:tcPr>
            <w:tcW w:w="81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1AF48AEA" w14:textId="77777777" w:rsidR="00130066" w:rsidRPr="00875845" w:rsidRDefault="00130066" w:rsidP="00230C7B">
            <w:pPr>
              <w:pStyle w:val="NormalWeb"/>
              <w:shd w:val="clear" w:color="auto" w:fill="FFFFFF"/>
              <w:spacing w:line="36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5845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20.07</w:t>
            </w:r>
          </w:p>
        </w:tc>
      </w:tr>
    </w:tbl>
    <w:p w14:paraId="40B283D5" w14:textId="315C2BF4" w:rsidR="00130066" w:rsidRPr="00875845" w:rsidRDefault="00130066" w:rsidP="00130066">
      <w:pPr>
        <w:rPr>
          <w:rFonts w:ascii="Times New Roman" w:hAnsi="Times New Roman" w:cs="Times New Roman"/>
          <w:bCs/>
          <w:sz w:val="16"/>
          <w:szCs w:val="16"/>
        </w:rPr>
        <w:sectPr w:rsidR="00130066" w:rsidRPr="00875845" w:rsidSect="00370808">
          <w:pgSz w:w="11906" w:h="16838"/>
          <w:pgMar w:top="1304" w:right="1304" w:bottom="1304" w:left="1304" w:header="709" w:footer="709" w:gutter="0"/>
          <w:cols w:space="708"/>
          <w:docGrid w:linePitch="360"/>
        </w:sectPr>
      </w:pPr>
      <w:r w:rsidRPr="00875845">
        <w:rPr>
          <w:rFonts w:ascii="Times New Roman" w:hAnsi="Times New Roman" w:cs="Times New Roman"/>
          <w:sz w:val="16"/>
          <w:szCs w:val="16"/>
        </w:rPr>
        <w:t>Note</w:t>
      </w:r>
      <w:r w:rsidRPr="00875845">
        <w:rPr>
          <w:rFonts w:ascii="Times New Roman" w:hAnsi="Times New Roman" w:cs="Times New Roman"/>
          <w:bCs/>
          <w:sz w:val="16"/>
          <w:szCs w:val="16"/>
        </w:rPr>
        <w:t xml:space="preserve">: ASD, Autism Spectrum Disorder; OCD, Obsessive Compulsive Disorder; </w:t>
      </w:r>
      <w:r w:rsidRPr="00875845">
        <w:rPr>
          <w:rFonts w:ascii="Times New Roman" w:hAnsi="Times New Roman" w:cs="Times New Roman"/>
          <w:sz w:val="16"/>
          <w:szCs w:val="16"/>
        </w:rPr>
        <w:t>FAS-PR, Family Accommodation Scale - Parent Report</w:t>
      </w:r>
      <w:r w:rsidRPr="00875845">
        <w:rPr>
          <w:rFonts w:ascii="Times New Roman" w:hAnsi="Times New Roman" w:cs="Times New Roman"/>
          <w:bCs/>
          <w:sz w:val="16"/>
          <w:szCs w:val="16"/>
        </w:rPr>
        <w:t xml:space="preserve">; </w:t>
      </w:r>
      <w:r w:rsidRPr="00875845">
        <w:rPr>
          <w:rFonts w:ascii="Times New Roman" w:hAnsi="Times New Roman" w:cs="Times New Roman"/>
          <w:sz w:val="16"/>
          <w:szCs w:val="16"/>
        </w:rPr>
        <w:t>BDD-YBOCS-A, Body Dysmorphic Disorder-Yale-Brown Obsessive-Compulsive Scale for Adolescents; CGAS, Children’s Global Assessment Scale; DASS, Depression Anxiety Stress Sca</w:t>
      </w:r>
      <w:r w:rsidR="007544BE" w:rsidRPr="00875845">
        <w:rPr>
          <w:rFonts w:ascii="Times New Roman" w:hAnsi="Times New Roman" w:cs="Times New Roman"/>
          <w:sz w:val="16"/>
          <w:szCs w:val="16"/>
        </w:rPr>
        <w:t>le</w:t>
      </w:r>
    </w:p>
    <w:p w14:paraId="088E89A4" w14:textId="77777777" w:rsidR="00130066" w:rsidRPr="00875845" w:rsidRDefault="00130066">
      <w:pPr>
        <w:rPr>
          <w:rFonts w:ascii="Times New Roman" w:hAnsi="Times New Roman" w:cs="Times New Roman"/>
        </w:rPr>
      </w:pPr>
    </w:p>
    <w:p w14:paraId="37AD9B12" w14:textId="76731368" w:rsidR="00C836EF" w:rsidRPr="00875845" w:rsidRDefault="00C836EF" w:rsidP="00C836EF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  <w:r w:rsidRPr="0087584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Table </w:t>
      </w:r>
      <w:r w:rsidR="00933448" w:rsidRPr="0087584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S5 </w:t>
      </w:r>
    </w:p>
    <w:p w14:paraId="66BAEED5" w14:textId="22CD20B4" w:rsidR="00C836EF" w:rsidRPr="00875845" w:rsidRDefault="00C836EF" w:rsidP="00C836EF">
      <w:pPr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</w:pPr>
      <w:r w:rsidRPr="0087584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>Baseline maternal accommodation clinical correlates</w:t>
      </w:r>
      <w:r w:rsidR="00933448" w:rsidRPr="0087584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 xml:space="preserve"> </w:t>
      </w:r>
      <w:r w:rsidR="00E10413" w:rsidRPr="0087584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>with the exclusion of</w:t>
      </w:r>
      <w:r w:rsidR="00933448" w:rsidRPr="0087584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 xml:space="preserve"> cases with a diagnosis of OCD and/or ASD</w:t>
      </w:r>
      <w:r w:rsidR="00D71E0F" w:rsidRPr="0087584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 xml:space="preserve"> </w:t>
      </w:r>
      <w:r w:rsidR="00214AA2" w:rsidRPr="0087584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>(n=70)</w:t>
      </w:r>
    </w:p>
    <w:tbl>
      <w:tblPr>
        <w:tblStyle w:val="TableGrid1"/>
        <w:tblpPr w:leftFromText="180" w:rightFromText="180" w:vertAnchor="page" w:horzAnchor="margin" w:tblpY="2489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9"/>
        <w:gridCol w:w="2230"/>
        <w:gridCol w:w="2229"/>
        <w:gridCol w:w="1534"/>
      </w:tblGrid>
      <w:tr w:rsidR="00C836EF" w:rsidRPr="00875845" w14:paraId="7BE0BC2B" w14:textId="77777777" w:rsidTr="00933448">
        <w:trPr>
          <w:trHeight w:val="455"/>
        </w:trPr>
        <w:tc>
          <w:tcPr>
            <w:tcW w:w="2229" w:type="dxa"/>
            <w:tcBorders>
              <w:top w:val="single" w:sz="4" w:space="0" w:color="auto"/>
            </w:tcBorders>
          </w:tcPr>
          <w:p w14:paraId="2C695BE3" w14:textId="77777777" w:rsidR="00C836EF" w:rsidRPr="00875845" w:rsidRDefault="00C836EF" w:rsidP="0093344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993" w:type="dxa"/>
            <w:gridSpan w:val="3"/>
            <w:tcBorders>
              <w:top w:val="single" w:sz="4" w:space="0" w:color="auto"/>
            </w:tcBorders>
            <w:vAlign w:val="center"/>
          </w:tcPr>
          <w:p w14:paraId="60F6ECA1" w14:textId="77777777" w:rsidR="00C836EF" w:rsidRPr="00875845" w:rsidRDefault="00C836EF" w:rsidP="0093344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  <w:t>r</w:t>
            </w:r>
          </w:p>
        </w:tc>
      </w:tr>
      <w:tr w:rsidR="003E1EB3" w:rsidRPr="00875845" w14:paraId="341C9664" w14:textId="77777777" w:rsidTr="00933448">
        <w:trPr>
          <w:trHeight w:val="666"/>
        </w:trPr>
        <w:tc>
          <w:tcPr>
            <w:tcW w:w="2229" w:type="dxa"/>
            <w:tcBorders>
              <w:bottom w:val="single" w:sz="4" w:space="0" w:color="auto"/>
            </w:tcBorders>
          </w:tcPr>
          <w:p w14:paraId="779FBC19" w14:textId="77777777" w:rsidR="003E1EB3" w:rsidRPr="00875845" w:rsidRDefault="003E1EB3" w:rsidP="003E1EB3">
            <w:pPr>
              <w:spacing w:line="276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2230" w:type="dxa"/>
            <w:tcBorders>
              <w:bottom w:val="single" w:sz="4" w:space="0" w:color="auto"/>
            </w:tcBorders>
          </w:tcPr>
          <w:p w14:paraId="7D258E04" w14:textId="77777777" w:rsidR="003E1EB3" w:rsidRPr="00875845" w:rsidRDefault="003E1EB3" w:rsidP="003E1EB3">
            <w:pPr>
              <w:spacing w:line="276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 xml:space="preserve">FAS-PR Total </w:t>
            </w:r>
          </w:p>
          <w:p w14:paraId="087EDB23" w14:textId="24C62086" w:rsidR="003E1EB3" w:rsidRPr="00875845" w:rsidRDefault="003E1EB3" w:rsidP="003E1EB3">
            <w:pPr>
              <w:spacing w:line="276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2229" w:type="dxa"/>
            <w:tcBorders>
              <w:bottom w:val="single" w:sz="4" w:space="0" w:color="auto"/>
            </w:tcBorders>
          </w:tcPr>
          <w:p w14:paraId="5FDA6BE6" w14:textId="77777777" w:rsidR="003E1EB3" w:rsidRPr="00875845" w:rsidRDefault="003E1EB3" w:rsidP="003E1EB3">
            <w:pPr>
              <w:spacing w:line="276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 xml:space="preserve">FAS-PR-MR </w:t>
            </w:r>
          </w:p>
          <w:p w14:paraId="50D13D5D" w14:textId="596A51BC" w:rsidR="003E1EB3" w:rsidRPr="00875845" w:rsidRDefault="003E1EB3" w:rsidP="003E1EB3">
            <w:pPr>
              <w:spacing w:line="276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5ECE8AD0" w14:textId="77777777" w:rsidR="003E1EB3" w:rsidRPr="00875845" w:rsidRDefault="003E1EB3" w:rsidP="003E1EB3">
            <w:pPr>
              <w:spacing w:line="276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FAS-PR-IR</w:t>
            </w:r>
          </w:p>
          <w:p w14:paraId="5F0A95AA" w14:textId="34B02E85" w:rsidR="003E1EB3" w:rsidRPr="00875845" w:rsidRDefault="003E1EB3" w:rsidP="003E1EB3">
            <w:pPr>
              <w:spacing w:line="276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 xml:space="preserve">(95% CI) </w:t>
            </w:r>
          </w:p>
        </w:tc>
      </w:tr>
      <w:tr w:rsidR="00C836EF" w:rsidRPr="00875845" w14:paraId="322B0778" w14:textId="77777777" w:rsidTr="00933448">
        <w:trPr>
          <w:trHeight w:val="676"/>
        </w:trPr>
        <w:tc>
          <w:tcPr>
            <w:tcW w:w="2229" w:type="dxa"/>
            <w:tcBorders>
              <w:top w:val="single" w:sz="4" w:space="0" w:color="auto"/>
            </w:tcBorders>
          </w:tcPr>
          <w:p w14:paraId="47C248EE" w14:textId="77777777" w:rsidR="00C836EF" w:rsidRPr="00875845" w:rsidRDefault="00C836EF" w:rsidP="0093344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BDD-YBOCS-A</w:t>
            </w:r>
          </w:p>
        </w:tc>
        <w:tc>
          <w:tcPr>
            <w:tcW w:w="2230" w:type="dxa"/>
            <w:tcBorders>
              <w:top w:val="single" w:sz="4" w:space="0" w:color="auto"/>
            </w:tcBorders>
          </w:tcPr>
          <w:p w14:paraId="38D01BE4" w14:textId="0648F926" w:rsidR="00C836EF" w:rsidRPr="00875845" w:rsidRDefault="004015DD" w:rsidP="00933448">
            <w:pPr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</w:t>
            </w:r>
            <w:r w:rsidR="001810FC"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44*</w:t>
            </w:r>
          </w:p>
          <w:p w14:paraId="2B5F560A" w14:textId="5E9B48E9" w:rsidR="004015DD" w:rsidRPr="00875845" w:rsidRDefault="004015DD" w:rsidP="00933448">
            <w:pPr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(</w:t>
            </w:r>
            <w:r w:rsidR="001810FC"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009</w:t>
            </w: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, </w:t>
            </w:r>
            <w:r w:rsidR="00B24ECE"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4</w:t>
            </w:r>
            <w:r w:rsidR="001810FC"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3</w:t>
            </w: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29" w:type="dxa"/>
            <w:tcBorders>
              <w:top w:val="single" w:sz="4" w:space="0" w:color="auto"/>
            </w:tcBorders>
          </w:tcPr>
          <w:p w14:paraId="12203C7B" w14:textId="10DE98C2" w:rsidR="00C836EF" w:rsidRPr="00875845" w:rsidRDefault="004015DD" w:rsidP="00933448">
            <w:pPr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</w:t>
            </w:r>
            <w:r w:rsidR="00DF5A93"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56*</w:t>
            </w:r>
          </w:p>
          <w:p w14:paraId="267A2175" w14:textId="46E55962" w:rsidR="00B24ECE" w:rsidRPr="00875845" w:rsidRDefault="00B24ECE" w:rsidP="00933448">
            <w:pPr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(</w:t>
            </w:r>
            <w:r w:rsidR="00DF5A93"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022, .463</w:t>
            </w: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08D29E14" w14:textId="7B7BD07D" w:rsidR="00C836EF" w:rsidRPr="00875845" w:rsidRDefault="004015DD" w:rsidP="00933448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1</w:t>
            </w:r>
            <w:r w:rsidR="00DF5A93"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9</w:t>
            </w:r>
          </w:p>
          <w:p w14:paraId="725E9946" w14:textId="161B07D9" w:rsidR="00A81AD6" w:rsidRPr="00875845" w:rsidRDefault="004D4A6E" w:rsidP="00933448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(</w:t>
            </w:r>
            <w:r w:rsidR="00DF5A93"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.037</w:t>
            </w: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, .</w:t>
            </w:r>
            <w:r w:rsidR="00DF5A93"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15</w:t>
            </w: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)</w:t>
            </w:r>
          </w:p>
        </w:tc>
      </w:tr>
      <w:tr w:rsidR="00C836EF" w:rsidRPr="00875845" w14:paraId="5339C647" w14:textId="77777777" w:rsidTr="00933448">
        <w:trPr>
          <w:trHeight w:val="676"/>
        </w:trPr>
        <w:tc>
          <w:tcPr>
            <w:tcW w:w="2229" w:type="dxa"/>
          </w:tcPr>
          <w:p w14:paraId="37CA55F2" w14:textId="77777777" w:rsidR="00C836EF" w:rsidRPr="00875845" w:rsidRDefault="00C836EF" w:rsidP="0093344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CGAS</w:t>
            </w:r>
          </w:p>
        </w:tc>
        <w:tc>
          <w:tcPr>
            <w:tcW w:w="2230" w:type="dxa"/>
          </w:tcPr>
          <w:p w14:paraId="48D4FEA7" w14:textId="77777777" w:rsidR="00C836EF" w:rsidRPr="00875845" w:rsidRDefault="004015DD" w:rsidP="00933448">
            <w:pPr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.512**</w:t>
            </w:r>
          </w:p>
          <w:p w14:paraId="5C3B4E55" w14:textId="33D58A5A" w:rsidR="004015DD" w:rsidRPr="00875845" w:rsidRDefault="004015DD" w:rsidP="00933448">
            <w:pPr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(</w:t>
            </w:r>
            <w:r w:rsidR="00B24ECE"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.667</w:t>
            </w: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, </w:t>
            </w:r>
            <w:r w:rsidR="00B24ECE"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.315</w:t>
            </w: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29" w:type="dxa"/>
          </w:tcPr>
          <w:p w14:paraId="1E68AE72" w14:textId="77777777" w:rsidR="00C836EF" w:rsidRPr="00875845" w:rsidRDefault="004015DD" w:rsidP="00933448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.573**</w:t>
            </w:r>
          </w:p>
          <w:p w14:paraId="26C3EAA9" w14:textId="530DECCA" w:rsidR="00B24ECE" w:rsidRPr="00875845" w:rsidRDefault="00760AF6" w:rsidP="00933448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(</w:t>
            </w:r>
            <w:r w:rsidR="008A1031"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.712, -.391)</w:t>
            </w:r>
          </w:p>
        </w:tc>
        <w:tc>
          <w:tcPr>
            <w:tcW w:w="1534" w:type="dxa"/>
          </w:tcPr>
          <w:p w14:paraId="02B8EA51" w14:textId="77777777" w:rsidR="00C836EF" w:rsidRPr="00875845" w:rsidRDefault="004015DD" w:rsidP="00933448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.388*</w:t>
            </w:r>
          </w:p>
          <w:p w14:paraId="4B428D76" w14:textId="22A83828" w:rsidR="004D4A6E" w:rsidRPr="00875845" w:rsidRDefault="004D4A6E" w:rsidP="00933448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(-.571, -.168)</w:t>
            </w:r>
          </w:p>
        </w:tc>
      </w:tr>
      <w:tr w:rsidR="00C836EF" w:rsidRPr="00875845" w14:paraId="504F0D5B" w14:textId="77777777" w:rsidTr="00933448">
        <w:trPr>
          <w:trHeight w:val="676"/>
        </w:trPr>
        <w:tc>
          <w:tcPr>
            <w:tcW w:w="2229" w:type="dxa"/>
          </w:tcPr>
          <w:p w14:paraId="6A786689" w14:textId="77777777" w:rsidR="00C836EF" w:rsidRPr="00875845" w:rsidRDefault="00C836EF" w:rsidP="0093344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AAI</w:t>
            </w:r>
          </w:p>
        </w:tc>
        <w:tc>
          <w:tcPr>
            <w:tcW w:w="2230" w:type="dxa"/>
          </w:tcPr>
          <w:p w14:paraId="2B809743" w14:textId="77777777" w:rsidR="00C836EF" w:rsidRPr="00875845" w:rsidRDefault="004015DD" w:rsidP="00933448">
            <w:pPr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004</w:t>
            </w:r>
          </w:p>
          <w:p w14:paraId="03018882" w14:textId="7BDC5F02" w:rsidR="00B24ECE" w:rsidRPr="00875845" w:rsidRDefault="00B24ECE" w:rsidP="00933448">
            <w:pPr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(-.257, .264)</w:t>
            </w:r>
          </w:p>
        </w:tc>
        <w:tc>
          <w:tcPr>
            <w:tcW w:w="2229" w:type="dxa"/>
          </w:tcPr>
          <w:p w14:paraId="7572151D" w14:textId="77777777" w:rsidR="00C836EF" w:rsidRPr="00875845" w:rsidRDefault="004015DD" w:rsidP="00933448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0</w:t>
            </w:r>
            <w:r w:rsidR="00CF1DD5"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</w:t>
            </w: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</w:t>
            </w:r>
          </w:p>
          <w:p w14:paraId="327926DE" w14:textId="1D2C907D" w:rsidR="008A1031" w:rsidRPr="00875845" w:rsidRDefault="008A1031" w:rsidP="00933448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(-.211, .308)</w:t>
            </w:r>
          </w:p>
        </w:tc>
        <w:tc>
          <w:tcPr>
            <w:tcW w:w="1534" w:type="dxa"/>
          </w:tcPr>
          <w:p w14:paraId="68872B30" w14:textId="77777777" w:rsidR="00C836EF" w:rsidRPr="00875845" w:rsidRDefault="004015DD" w:rsidP="00933448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.040</w:t>
            </w:r>
          </w:p>
          <w:p w14:paraId="3E2298DC" w14:textId="643E48B2" w:rsidR="004D4A6E" w:rsidRPr="00875845" w:rsidRDefault="004D4A6E" w:rsidP="00933448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(-.298, .223)</w:t>
            </w:r>
          </w:p>
        </w:tc>
      </w:tr>
      <w:tr w:rsidR="00C836EF" w:rsidRPr="00875845" w14:paraId="27B6B49C" w14:textId="77777777" w:rsidTr="00933448">
        <w:trPr>
          <w:trHeight w:val="676"/>
        </w:trPr>
        <w:tc>
          <w:tcPr>
            <w:tcW w:w="2229" w:type="dxa"/>
          </w:tcPr>
          <w:p w14:paraId="03C0494F" w14:textId="77777777" w:rsidR="00C836EF" w:rsidRPr="00875845" w:rsidRDefault="00C836EF" w:rsidP="0093344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MFQ-C</w:t>
            </w:r>
          </w:p>
        </w:tc>
        <w:tc>
          <w:tcPr>
            <w:tcW w:w="2230" w:type="dxa"/>
          </w:tcPr>
          <w:p w14:paraId="381E15BF" w14:textId="77777777" w:rsidR="00C836EF" w:rsidRPr="00875845" w:rsidRDefault="004015DD" w:rsidP="00933448">
            <w:pPr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127</w:t>
            </w:r>
          </w:p>
          <w:p w14:paraId="7560CE23" w14:textId="3898E14A" w:rsidR="00B24ECE" w:rsidRPr="00875845" w:rsidRDefault="00B24ECE" w:rsidP="00933448">
            <w:pPr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(-.154, .389)</w:t>
            </w:r>
          </w:p>
        </w:tc>
        <w:tc>
          <w:tcPr>
            <w:tcW w:w="2229" w:type="dxa"/>
          </w:tcPr>
          <w:p w14:paraId="619095BA" w14:textId="77777777" w:rsidR="00C836EF" w:rsidRPr="00875845" w:rsidRDefault="004015DD" w:rsidP="00933448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126</w:t>
            </w:r>
          </w:p>
          <w:p w14:paraId="7A69D50A" w14:textId="10E97120" w:rsidR="008A1031" w:rsidRPr="00875845" w:rsidRDefault="008A1031" w:rsidP="00933448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(-.155, .388)</w:t>
            </w:r>
          </w:p>
        </w:tc>
        <w:tc>
          <w:tcPr>
            <w:tcW w:w="1534" w:type="dxa"/>
          </w:tcPr>
          <w:p w14:paraId="41D2757B" w14:textId="77777777" w:rsidR="00C836EF" w:rsidRPr="00875845" w:rsidRDefault="004015DD" w:rsidP="00933448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112</w:t>
            </w:r>
          </w:p>
          <w:p w14:paraId="42509025" w14:textId="731B209D" w:rsidR="004D4A6E" w:rsidRPr="00875845" w:rsidRDefault="004D4A6E" w:rsidP="00933448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(-.169, .376)</w:t>
            </w:r>
          </w:p>
        </w:tc>
      </w:tr>
      <w:tr w:rsidR="00C836EF" w:rsidRPr="00875845" w14:paraId="73AB7286" w14:textId="77777777" w:rsidTr="00933448">
        <w:trPr>
          <w:trHeight w:val="676"/>
        </w:trPr>
        <w:tc>
          <w:tcPr>
            <w:tcW w:w="2229" w:type="dxa"/>
            <w:tcBorders>
              <w:bottom w:val="single" w:sz="4" w:space="0" w:color="auto"/>
            </w:tcBorders>
          </w:tcPr>
          <w:p w14:paraId="273B7DFE" w14:textId="77777777" w:rsidR="00C836EF" w:rsidRPr="00875845" w:rsidRDefault="00C836EF" w:rsidP="0093344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DASS</w:t>
            </w:r>
          </w:p>
        </w:tc>
        <w:tc>
          <w:tcPr>
            <w:tcW w:w="2230" w:type="dxa"/>
            <w:tcBorders>
              <w:bottom w:val="single" w:sz="4" w:space="0" w:color="auto"/>
            </w:tcBorders>
          </w:tcPr>
          <w:p w14:paraId="2B673D7D" w14:textId="77777777" w:rsidR="00C836EF" w:rsidRPr="00875845" w:rsidRDefault="004015DD" w:rsidP="00933448">
            <w:pPr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196</w:t>
            </w:r>
          </w:p>
          <w:p w14:paraId="0708342F" w14:textId="2A67485A" w:rsidR="00B24ECE" w:rsidRPr="00875845" w:rsidRDefault="00B24ECE" w:rsidP="00933448">
            <w:pPr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(-.043, .413)</w:t>
            </w:r>
          </w:p>
        </w:tc>
        <w:tc>
          <w:tcPr>
            <w:tcW w:w="2229" w:type="dxa"/>
            <w:tcBorders>
              <w:bottom w:val="single" w:sz="4" w:space="0" w:color="auto"/>
            </w:tcBorders>
          </w:tcPr>
          <w:p w14:paraId="5F3929FA" w14:textId="77777777" w:rsidR="00C836EF" w:rsidRPr="00875845" w:rsidRDefault="004015DD" w:rsidP="00933448">
            <w:pPr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174</w:t>
            </w:r>
          </w:p>
          <w:p w14:paraId="41FA4E81" w14:textId="1DB8000E" w:rsidR="00A04C84" w:rsidRPr="00875845" w:rsidRDefault="00A04C84" w:rsidP="00933448">
            <w:pPr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(-.065, .384)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2693EC0D" w14:textId="77777777" w:rsidR="00C836EF" w:rsidRPr="00875845" w:rsidRDefault="004015DD" w:rsidP="00933448">
            <w:pPr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.186</w:t>
            </w:r>
          </w:p>
          <w:p w14:paraId="06513002" w14:textId="7A39CC7C" w:rsidR="004D4A6E" w:rsidRPr="00875845" w:rsidRDefault="004D4A6E" w:rsidP="00933448">
            <w:pPr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(-.053, .405)</w:t>
            </w:r>
          </w:p>
        </w:tc>
      </w:tr>
    </w:tbl>
    <w:p w14:paraId="1355688E" w14:textId="77777777" w:rsidR="00C836EF" w:rsidRPr="00875845" w:rsidRDefault="00C836EF" w:rsidP="00C836EF">
      <w:pPr>
        <w:tabs>
          <w:tab w:val="left" w:pos="1565"/>
        </w:tabs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4E98DC63" w14:textId="77777777" w:rsidR="00C836EF" w:rsidRPr="00875845" w:rsidRDefault="00C836EF" w:rsidP="00C836EF">
      <w:pPr>
        <w:tabs>
          <w:tab w:val="left" w:pos="1565"/>
        </w:tabs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594BA2C5" w14:textId="77777777" w:rsidR="00C836EF" w:rsidRPr="00875845" w:rsidRDefault="00C836EF" w:rsidP="00C836EF">
      <w:pPr>
        <w:tabs>
          <w:tab w:val="left" w:pos="1565"/>
        </w:tabs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45B0537B" w14:textId="77777777" w:rsidR="00C836EF" w:rsidRPr="00875845" w:rsidRDefault="00C836EF" w:rsidP="00C836EF">
      <w:pPr>
        <w:tabs>
          <w:tab w:val="left" w:pos="1565"/>
        </w:tabs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187F6F73" w14:textId="77777777" w:rsidR="00C836EF" w:rsidRPr="00875845" w:rsidRDefault="00C836EF" w:rsidP="00C836EF">
      <w:pPr>
        <w:tabs>
          <w:tab w:val="left" w:pos="1565"/>
        </w:tabs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6BE3597A" w14:textId="77777777" w:rsidR="00C836EF" w:rsidRPr="00875845" w:rsidRDefault="00C836EF" w:rsidP="00C836EF">
      <w:pPr>
        <w:tabs>
          <w:tab w:val="left" w:pos="1565"/>
        </w:tabs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0BECA133" w14:textId="77777777" w:rsidR="00C836EF" w:rsidRPr="00875845" w:rsidRDefault="00C836EF" w:rsidP="00C836EF">
      <w:pPr>
        <w:tabs>
          <w:tab w:val="left" w:pos="1565"/>
        </w:tabs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0FF0C905" w14:textId="77777777" w:rsidR="00C836EF" w:rsidRPr="00875845" w:rsidRDefault="00C836EF" w:rsidP="00C836EF">
      <w:pPr>
        <w:tabs>
          <w:tab w:val="left" w:pos="1565"/>
        </w:tabs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235C6DBB" w14:textId="77777777" w:rsidR="00C836EF" w:rsidRPr="00875845" w:rsidRDefault="00C836EF" w:rsidP="00C836EF">
      <w:pPr>
        <w:tabs>
          <w:tab w:val="left" w:pos="1565"/>
        </w:tabs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2BEA5928" w14:textId="77777777" w:rsidR="00C836EF" w:rsidRPr="00875845" w:rsidRDefault="00C836EF" w:rsidP="00C836EF">
      <w:pPr>
        <w:tabs>
          <w:tab w:val="left" w:pos="1565"/>
        </w:tabs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586B0C2D" w14:textId="77777777" w:rsidR="00C836EF" w:rsidRPr="00875845" w:rsidRDefault="00C836EF" w:rsidP="00C836EF">
      <w:pPr>
        <w:tabs>
          <w:tab w:val="left" w:pos="1565"/>
        </w:tabs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1DBF007A" w14:textId="77777777" w:rsidR="00C836EF" w:rsidRPr="00875845" w:rsidRDefault="00C836EF" w:rsidP="00C836EF">
      <w:pPr>
        <w:tabs>
          <w:tab w:val="left" w:pos="1565"/>
        </w:tabs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438211E6" w14:textId="77777777" w:rsidR="00C836EF" w:rsidRPr="00875845" w:rsidRDefault="00C836EF" w:rsidP="00C836EF">
      <w:pPr>
        <w:tabs>
          <w:tab w:val="left" w:pos="1565"/>
        </w:tabs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6FF58CA1" w14:textId="77777777" w:rsidR="00C836EF" w:rsidRPr="00875845" w:rsidRDefault="00C836EF" w:rsidP="00C836EF">
      <w:pPr>
        <w:tabs>
          <w:tab w:val="left" w:pos="1565"/>
        </w:tabs>
        <w:rPr>
          <w:rFonts w:ascii="Times New Roman" w:eastAsia="Times New Roman" w:hAnsi="Times New Roman" w:cs="Times New Roman"/>
          <w:sz w:val="16"/>
          <w:szCs w:val="16"/>
          <w:lang w:eastAsia="en-GB"/>
        </w:rPr>
      </w:pPr>
    </w:p>
    <w:p w14:paraId="3A20E1CB" w14:textId="77777777" w:rsidR="00C836EF" w:rsidRPr="00875845" w:rsidRDefault="00C836EF" w:rsidP="00C836EF">
      <w:pPr>
        <w:tabs>
          <w:tab w:val="left" w:pos="1565"/>
        </w:tabs>
        <w:rPr>
          <w:rFonts w:ascii="Times New Roman" w:eastAsia="Times New Roman" w:hAnsi="Times New Roman" w:cs="Times New Roman"/>
          <w:sz w:val="16"/>
          <w:szCs w:val="16"/>
          <w:lang w:eastAsia="en-GB"/>
        </w:rPr>
      </w:pPr>
    </w:p>
    <w:p w14:paraId="1A82F267" w14:textId="77777777" w:rsidR="00C836EF" w:rsidRPr="00875845" w:rsidRDefault="00C836EF" w:rsidP="00C836EF">
      <w:pPr>
        <w:tabs>
          <w:tab w:val="left" w:pos="1565"/>
        </w:tabs>
        <w:rPr>
          <w:rFonts w:ascii="Times New Roman" w:eastAsia="Times New Roman" w:hAnsi="Times New Roman" w:cs="Times New Roman"/>
          <w:sz w:val="16"/>
          <w:szCs w:val="16"/>
          <w:lang w:eastAsia="en-GB"/>
        </w:rPr>
      </w:pPr>
    </w:p>
    <w:p w14:paraId="2C9A221A" w14:textId="77777777" w:rsidR="00C836EF" w:rsidRPr="00875845" w:rsidRDefault="00C836EF" w:rsidP="00C836EF">
      <w:pPr>
        <w:tabs>
          <w:tab w:val="left" w:pos="1565"/>
        </w:tabs>
        <w:rPr>
          <w:rFonts w:ascii="Times New Roman" w:eastAsia="Times New Roman" w:hAnsi="Times New Roman" w:cs="Times New Roman"/>
          <w:sz w:val="16"/>
          <w:szCs w:val="16"/>
          <w:lang w:eastAsia="en-GB"/>
        </w:rPr>
      </w:pPr>
    </w:p>
    <w:p w14:paraId="301AFA44" w14:textId="77777777" w:rsidR="00C836EF" w:rsidRPr="00875845" w:rsidRDefault="00C836EF" w:rsidP="00C836EF">
      <w:pPr>
        <w:tabs>
          <w:tab w:val="left" w:pos="1565"/>
        </w:tabs>
        <w:rPr>
          <w:rFonts w:ascii="Times New Roman" w:eastAsia="Times New Roman" w:hAnsi="Times New Roman" w:cs="Times New Roman"/>
          <w:sz w:val="16"/>
          <w:szCs w:val="16"/>
          <w:lang w:eastAsia="en-GB"/>
        </w:rPr>
      </w:pPr>
    </w:p>
    <w:p w14:paraId="15FFCCBC" w14:textId="77777777" w:rsidR="00C836EF" w:rsidRPr="00875845" w:rsidRDefault="00C836EF" w:rsidP="00C836EF">
      <w:pPr>
        <w:tabs>
          <w:tab w:val="left" w:pos="1565"/>
        </w:tabs>
        <w:rPr>
          <w:rFonts w:ascii="Times New Roman" w:eastAsia="Times New Roman" w:hAnsi="Times New Roman" w:cs="Times New Roman"/>
          <w:sz w:val="16"/>
          <w:szCs w:val="16"/>
          <w:lang w:eastAsia="en-GB"/>
        </w:rPr>
      </w:pPr>
    </w:p>
    <w:p w14:paraId="115E0D75" w14:textId="77777777" w:rsidR="00C836EF" w:rsidRPr="00875845" w:rsidRDefault="00C836EF" w:rsidP="00C836EF">
      <w:pPr>
        <w:tabs>
          <w:tab w:val="left" w:pos="1565"/>
        </w:tabs>
        <w:rPr>
          <w:rFonts w:ascii="Times New Roman" w:eastAsia="Times New Roman" w:hAnsi="Times New Roman" w:cs="Times New Roman"/>
          <w:sz w:val="16"/>
          <w:szCs w:val="16"/>
          <w:lang w:eastAsia="en-GB"/>
        </w:rPr>
      </w:pPr>
    </w:p>
    <w:p w14:paraId="60370E14" w14:textId="77777777" w:rsidR="00C836EF" w:rsidRPr="00875845" w:rsidRDefault="00C836EF" w:rsidP="00C836EF">
      <w:pPr>
        <w:tabs>
          <w:tab w:val="left" w:pos="1565"/>
        </w:tabs>
        <w:rPr>
          <w:rFonts w:ascii="Times New Roman" w:eastAsia="Times New Roman" w:hAnsi="Times New Roman" w:cs="Times New Roman"/>
          <w:sz w:val="16"/>
          <w:szCs w:val="16"/>
          <w:lang w:eastAsia="en-GB"/>
        </w:rPr>
      </w:pPr>
    </w:p>
    <w:p w14:paraId="47831BAF" w14:textId="77777777" w:rsidR="00C836EF" w:rsidRPr="00875845" w:rsidRDefault="00C836EF" w:rsidP="00C836EF">
      <w:pPr>
        <w:tabs>
          <w:tab w:val="left" w:pos="1565"/>
        </w:tabs>
        <w:rPr>
          <w:rFonts w:ascii="Times New Roman" w:eastAsia="Times New Roman" w:hAnsi="Times New Roman" w:cs="Times New Roman"/>
          <w:sz w:val="16"/>
          <w:szCs w:val="16"/>
          <w:lang w:eastAsia="en-GB"/>
        </w:rPr>
      </w:pPr>
    </w:p>
    <w:p w14:paraId="3B240788" w14:textId="1A22E39F" w:rsidR="00C836EF" w:rsidRPr="00875845" w:rsidRDefault="00C836EF" w:rsidP="00C836EF">
      <w:pPr>
        <w:tabs>
          <w:tab w:val="left" w:pos="1565"/>
        </w:tabs>
        <w:rPr>
          <w:rFonts w:ascii="Times New Roman" w:eastAsia="Times New Roman" w:hAnsi="Times New Roman" w:cs="Times New Roman"/>
          <w:sz w:val="16"/>
          <w:szCs w:val="16"/>
          <w:lang w:eastAsia="en-GB"/>
        </w:rPr>
      </w:pPr>
      <w:r w:rsidRPr="00875845">
        <w:rPr>
          <w:rFonts w:ascii="Times New Roman" w:eastAsia="Times New Roman" w:hAnsi="Times New Roman" w:cs="Times New Roman"/>
          <w:sz w:val="16"/>
          <w:szCs w:val="16"/>
          <w:lang w:eastAsia="en-GB"/>
        </w:rPr>
        <w:t>Note: *correlation is significant at the 0.05 level (2-tailed); **correlation is significant at the 0.01 level (2-tailed); CI, Confidence Interval; FAS-PR, Family Accommodation Scale - Parent Report; FAS-PR-MR, Family Accommodation Scale - Parent Report – Modified Routines subscale; FAS-PR-IR, Family Accommodation Scale - Parent Report – Involvement in Rituals subscale; BDD-YBOCS-A, Body Dysmorphic Disorder-Yale-Brown Obsessive-Compulsive Scale for Adolescents; CGAS, Children’s Global Assessment Scale; AAI, Appearance Anxiety Inventory; MFQ-C, Mood and Feelings Questionnaire Child-Version; DASS, Depression Anxiety Stress Scale</w:t>
      </w:r>
    </w:p>
    <w:p w14:paraId="7041C651" w14:textId="77777777" w:rsidR="00C836EF" w:rsidRPr="00875845" w:rsidRDefault="00C836EF" w:rsidP="00C836EF">
      <w:pPr>
        <w:rPr>
          <w:rFonts w:ascii="Times New Roman" w:eastAsia="Times New Roman" w:hAnsi="Times New Roman" w:cs="Times New Roman"/>
          <w:sz w:val="16"/>
          <w:szCs w:val="16"/>
          <w:lang w:eastAsia="en-GB"/>
        </w:rPr>
      </w:pPr>
    </w:p>
    <w:p w14:paraId="2662106E" w14:textId="77777777" w:rsidR="00C836EF" w:rsidRPr="00875845" w:rsidRDefault="00C836EF" w:rsidP="00C836EF">
      <w:pPr>
        <w:rPr>
          <w:rFonts w:ascii="Times New Roman" w:eastAsia="Times New Roman" w:hAnsi="Times New Roman" w:cs="Times New Roman"/>
          <w:sz w:val="16"/>
          <w:szCs w:val="16"/>
          <w:lang w:eastAsia="en-GB"/>
        </w:rPr>
      </w:pPr>
    </w:p>
    <w:p w14:paraId="1B1D214F" w14:textId="77777777" w:rsidR="00C836EF" w:rsidRPr="00875845" w:rsidRDefault="00C836EF" w:rsidP="00C836EF">
      <w:pPr>
        <w:rPr>
          <w:rFonts w:ascii="Times New Roman" w:eastAsia="Times New Roman" w:hAnsi="Times New Roman" w:cs="Times New Roman"/>
          <w:sz w:val="16"/>
          <w:szCs w:val="16"/>
          <w:lang w:eastAsia="en-GB"/>
        </w:rPr>
      </w:pPr>
    </w:p>
    <w:p w14:paraId="479382E7" w14:textId="77777777" w:rsidR="00C836EF" w:rsidRPr="00875845" w:rsidRDefault="00C836EF" w:rsidP="00C836EF">
      <w:pPr>
        <w:rPr>
          <w:rFonts w:ascii="Times New Roman" w:eastAsia="Times New Roman" w:hAnsi="Times New Roman" w:cs="Times New Roman"/>
          <w:sz w:val="16"/>
          <w:szCs w:val="16"/>
          <w:lang w:eastAsia="en-GB"/>
        </w:rPr>
      </w:pPr>
    </w:p>
    <w:p w14:paraId="0111C265" w14:textId="0E4BAA6D" w:rsidR="00C836EF" w:rsidRPr="00875845" w:rsidRDefault="00C836EF" w:rsidP="00C836EF">
      <w:pPr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</w:pPr>
      <w:r w:rsidRPr="0087584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Table </w:t>
      </w:r>
      <w:r w:rsidR="00933448" w:rsidRPr="0087584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S6</w:t>
      </w:r>
    </w:p>
    <w:p w14:paraId="506D2FA6" w14:textId="4D158C22" w:rsidR="00D71E0F" w:rsidRPr="00875845" w:rsidRDefault="00C836EF" w:rsidP="00D71E0F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</w:pPr>
      <w:r w:rsidRPr="0087584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 xml:space="preserve"> </w:t>
      </w:r>
      <w:r w:rsidR="00D71E0F" w:rsidRPr="0087584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 xml:space="preserve">Multiple linear regression model </w:t>
      </w:r>
      <w:r w:rsidR="008D2BD2" w:rsidRPr="0087584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>of</w:t>
      </w:r>
      <w:r w:rsidR="00A913D8" w:rsidRPr="0087584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 xml:space="preserve"> baseline family accommodation </w:t>
      </w:r>
      <w:r w:rsidR="00D71E0F" w:rsidRPr="0087584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 xml:space="preserve">predicting treatment outcomes </w:t>
      </w:r>
      <w:r w:rsidR="00E10413" w:rsidRPr="0087584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>with the exclusion of</w:t>
      </w:r>
      <w:r w:rsidR="00D71E0F" w:rsidRPr="0087584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 xml:space="preserve"> cases with</w:t>
      </w:r>
      <w:r w:rsidR="00E10413" w:rsidRPr="0087584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 xml:space="preserve"> a</w:t>
      </w:r>
      <w:r w:rsidR="00D71E0F" w:rsidRPr="0087584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 xml:space="preserve"> diagnosis of OCD and/or ASD </w:t>
      </w:r>
      <w:r w:rsidR="00E94F46" w:rsidRPr="0087584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>(n=</w:t>
      </w:r>
      <w:r w:rsidR="009B142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>40</w:t>
      </w:r>
      <w:r w:rsidR="00A52AA3" w:rsidRPr="0087584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>)</w:t>
      </w:r>
    </w:p>
    <w:tbl>
      <w:tblPr>
        <w:tblpPr w:leftFromText="180" w:rightFromText="180" w:vertAnchor="text" w:horzAnchor="margin" w:tblpXSpec="center" w:tblpY="317"/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079"/>
        <w:gridCol w:w="2079"/>
        <w:gridCol w:w="2079"/>
      </w:tblGrid>
      <w:tr w:rsidR="0050476E" w:rsidRPr="00875845" w14:paraId="0B86B9D8" w14:textId="77777777" w:rsidTr="00844CC2">
        <w:trPr>
          <w:trHeight w:val="432"/>
        </w:trPr>
        <w:tc>
          <w:tcPr>
            <w:tcW w:w="2694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99E0297" w14:textId="08FE1837" w:rsidR="0050476E" w:rsidRPr="00875845" w:rsidRDefault="002A5E1C" w:rsidP="00BA0B8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ssessment v</w:t>
            </w:r>
            <w:r w:rsidR="0050476E" w:rsidRPr="008758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riable</w:t>
            </w:r>
          </w:p>
        </w:tc>
        <w:tc>
          <w:tcPr>
            <w:tcW w:w="6237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DD60DCF" w14:textId="2B2ABF84" w:rsidR="0050476E" w:rsidRPr="00875845" w:rsidRDefault="0050476E" w:rsidP="00BA0B8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st-treatment BDD-YBOCS-A</w:t>
            </w:r>
          </w:p>
        </w:tc>
      </w:tr>
      <w:tr w:rsidR="0050476E" w:rsidRPr="00875845" w14:paraId="5F8F796F" w14:textId="77777777" w:rsidTr="00844CC2">
        <w:trPr>
          <w:trHeight w:val="409"/>
        </w:trPr>
        <w:tc>
          <w:tcPr>
            <w:tcW w:w="269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A945182" w14:textId="77777777" w:rsidR="0050476E" w:rsidRPr="00875845" w:rsidRDefault="0050476E" w:rsidP="00BA0B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707D15A" w14:textId="77777777" w:rsidR="0050476E" w:rsidRPr="00875845" w:rsidRDefault="0050476E" w:rsidP="00BA0B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20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1F73D77" w14:textId="77777777" w:rsidR="0050476E" w:rsidRPr="00875845" w:rsidRDefault="0050476E" w:rsidP="00BA0B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20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4FDDAEB" w14:textId="77777777" w:rsidR="0050476E" w:rsidRPr="00875845" w:rsidRDefault="0050476E" w:rsidP="00BA0B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</w:t>
            </w:r>
          </w:p>
        </w:tc>
      </w:tr>
      <w:tr w:rsidR="0050476E" w:rsidRPr="00875845" w14:paraId="024D163E" w14:textId="77777777" w:rsidTr="00844CC2">
        <w:trPr>
          <w:trHeight w:val="413"/>
        </w:trPr>
        <w:tc>
          <w:tcPr>
            <w:tcW w:w="269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CBA035F" w14:textId="16F398E6" w:rsidR="0050476E" w:rsidRPr="00875845" w:rsidRDefault="0050476E" w:rsidP="00BA0B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FAS-PR Total </w:t>
            </w:r>
          </w:p>
        </w:tc>
        <w:tc>
          <w:tcPr>
            <w:tcW w:w="2079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71FFE98" w14:textId="4EADDB01" w:rsidR="0050476E" w:rsidRPr="00875845" w:rsidRDefault="000F48BC" w:rsidP="00BA0B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</w:t>
            </w:r>
            <w:r w:rsidR="00FB6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2079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176F812" w14:textId="7EB7895B" w:rsidR="0050476E" w:rsidRPr="00875845" w:rsidRDefault="000F48BC" w:rsidP="00BA0B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</w:t>
            </w:r>
            <w:r w:rsidR="00FB6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2079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C177EC4" w14:textId="621D59A6" w:rsidR="0050476E" w:rsidRPr="00875845" w:rsidRDefault="00FB6B3F" w:rsidP="00BA0B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8</w:t>
            </w:r>
          </w:p>
        </w:tc>
      </w:tr>
      <w:tr w:rsidR="0050476E" w:rsidRPr="00875845" w14:paraId="62939D31" w14:textId="77777777" w:rsidTr="00844CC2">
        <w:trPr>
          <w:trHeight w:val="320"/>
        </w:trPr>
        <w:tc>
          <w:tcPr>
            <w:tcW w:w="2694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25AF687" w14:textId="77777777" w:rsidR="0050476E" w:rsidRPr="00875845" w:rsidRDefault="0050476E" w:rsidP="00BA0B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37" w:type="dxa"/>
            <w:gridSpan w:val="3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6B0871D" w14:textId="2E3F37CD" w:rsidR="0050476E" w:rsidRPr="00875845" w:rsidRDefault="0050476E" w:rsidP="00BA0B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.2</w:t>
            </w:r>
            <w:r w:rsidR="00FB6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8758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="00BB4A13"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.0</w:t>
            </w:r>
            <w:r w:rsidR="00FB6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</w:tr>
    </w:tbl>
    <w:p w14:paraId="15006EC6" w14:textId="77777777" w:rsidR="0050476E" w:rsidRPr="00875845" w:rsidRDefault="0050476E" w:rsidP="00D71E0F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</w:pPr>
    </w:p>
    <w:p w14:paraId="514828C0" w14:textId="77777777" w:rsidR="00A913D8" w:rsidRPr="00875845" w:rsidRDefault="00A913D8" w:rsidP="00A913D8">
      <w:pPr>
        <w:tabs>
          <w:tab w:val="left" w:pos="1565"/>
        </w:tabs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</w:p>
    <w:p w14:paraId="4E255182" w14:textId="0C18AE80" w:rsidR="00A913D8" w:rsidRPr="00875845" w:rsidRDefault="00A913D8" w:rsidP="00A913D8">
      <w:pPr>
        <w:tabs>
          <w:tab w:val="left" w:pos="1565"/>
        </w:tabs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875845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Note: SE, Standard Error; FAS-PR, Family Accommodation Scale - Parent Report; FAS-PR-MR, Family Accommodation Scale - Parent Report – Modified Routines subscale; FAS-PR-IR, Family Accommodation Scale - Parent Report – Involvement in Rituals subscale; CGAS, Children’s Global Assessment Scale; DASS, Depression Anxiety Stress Scale; BDD-YBOCS-A, Body Dysmorphic Disorder-Yale-Brown Obsessive-Compulsive Scale for Adolescents; SE, standard error</w:t>
      </w:r>
      <w:r w:rsidR="00A00028" w:rsidRPr="00875845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. The model controlled for baseline BDD severity (BDD-YBOCS-A), child age, child sex and baseline CGAS. </w:t>
      </w:r>
    </w:p>
    <w:p w14:paraId="7C546EA3" w14:textId="77777777" w:rsidR="00A913D8" w:rsidRPr="00875845" w:rsidRDefault="00A913D8" w:rsidP="00D71E0F">
      <w:pPr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</w:pPr>
    </w:p>
    <w:p w14:paraId="0D95AC8B" w14:textId="1892C2DF" w:rsidR="00C72AB7" w:rsidRDefault="00C72A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0B6C046" w14:textId="18B6EEDA" w:rsidR="00C72AB7" w:rsidRPr="00875845" w:rsidRDefault="00C72AB7" w:rsidP="00C72AB7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7584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7</w:t>
      </w:r>
    </w:p>
    <w:p w14:paraId="0DFB262F" w14:textId="33D82B1F" w:rsidR="00C72AB7" w:rsidRPr="00875845" w:rsidRDefault="00C72AB7" w:rsidP="00C72AB7">
      <w:pPr>
        <w:keepNext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87584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t-tests and chi-squared test comparing demographic and clinical variables for participants</w:t>
      </w:r>
      <w:r w:rsidR="006B5347" w:rsidRPr="006B5347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="006B5347" w:rsidRPr="0087584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with and without post-treatment </w:t>
      </w:r>
      <w:r w:rsidR="006B5347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FAS-PR </w:t>
      </w:r>
      <w:r w:rsidR="006B5347" w:rsidRPr="0087584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data available</w:t>
      </w:r>
    </w:p>
    <w:p w14:paraId="76F48A00" w14:textId="77777777" w:rsidR="00C72AB7" w:rsidRPr="00875845" w:rsidRDefault="00C72AB7" w:rsidP="00C72AB7">
      <w:pPr>
        <w:keepNext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W w:w="10107" w:type="dxa"/>
        <w:tblInd w:w="-391" w:type="dxa"/>
        <w:tblLook w:val="04A0" w:firstRow="1" w:lastRow="0" w:firstColumn="1" w:lastColumn="0" w:noHBand="0" w:noVBand="1"/>
      </w:tblPr>
      <w:tblGrid>
        <w:gridCol w:w="2540"/>
        <w:gridCol w:w="1353"/>
        <w:gridCol w:w="1082"/>
        <w:gridCol w:w="685"/>
        <w:gridCol w:w="1300"/>
        <w:gridCol w:w="1041"/>
        <w:gridCol w:w="666"/>
        <w:gridCol w:w="796"/>
        <w:gridCol w:w="644"/>
      </w:tblGrid>
      <w:tr w:rsidR="00C72AB7" w:rsidRPr="00875845" w14:paraId="0466CCC4" w14:textId="77777777" w:rsidTr="00182E4F">
        <w:trPr>
          <w:trHeight w:val="320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1E5F134B" w14:textId="77777777" w:rsidR="00C72AB7" w:rsidRPr="00875845" w:rsidRDefault="00C72AB7" w:rsidP="00665B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3F04C" w14:textId="41E66A79" w:rsidR="00C72AB7" w:rsidRPr="00875845" w:rsidRDefault="00A94B9E" w:rsidP="00665B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st-treatment FAS-PR data available</w:t>
            </w:r>
          </w:p>
        </w:tc>
        <w:tc>
          <w:tcPr>
            <w:tcW w:w="30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67B76" w14:textId="1699DC19" w:rsidR="00C72AB7" w:rsidRPr="00875845" w:rsidRDefault="00A94B9E" w:rsidP="00665B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st-treatment FAS-PR data unavailable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B2E44" w14:textId="77777777" w:rsidR="00C72AB7" w:rsidRPr="00875845" w:rsidRDefault="00C72AB7" w:rsidP="00665B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ABCB8" w14:textId="77777777" w:rsidR="00C72AB7" w:rsidRPr="00875845" w:rsidRDefault="00C72AB7" w:rsidP="00665B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72AB7" w:rsidRPr="00875845" w14:paraId="41CC022F" w14:textId="77777777" w:rsidTr="00182E4F">
        <w:trPr>
          <w:trHeight w:val="320"/>
        </w:trPr>
        <w:tc>
          <w:tcPr>
            <w:tcW w:w="254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A4095" w14:textId="77777777" w:rsidR="00C72AB7" w:rsidRPr="00875845" w:rsidRDefault="00C72AB7" w:rsidP="00665B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C9BF9" w14:textId="77777777" w:rsidR="00C72AB7" w:rsidRPr="00875845" w:rsidRDefault="00C72AB7" w:rsidP="00665B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88570" w14:textId="77777777" w:rsidR="00C72AB7" w:rsidRPr="00875845" w:rsidRDefault="00C72AB7" w:rsidP="00665B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3D554" w14:textId="77777777" w:rsidR="00C72AB7" w:rsidRPr="00875845" w:rsidRDefault="00C72AB7" w:rsidP="00665B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BE7D6" w14:textId="77777777" w:rsidR="00C72AB7" w:rsidRPr="00875845" w:rsidRDefault="00C72AB7" w:rsidP="00665B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9BAEF" w14:textId="77777777" w:rsidR="00C72AB7" w:rsidRPr="00875845" w:rsidRDefault="00C72AB7" w:rsidP="00665B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53385" w14:textId="77777777" w:rsidR="00C72AB7" w:rsidRPr="00875845" w:rsidRDefault="00C72AB7" w:rsidP="00665B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66736" w14:textId="77777777" w:rsidR="00C72AB7" w:rsidRPr="00875845" w:rsidRDefault="00C72AB7" w:rsidP="00665B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239B1" w14:textId="77777777" w:rsidR="00C72AB7" w:rsidRPr="00875845" w:rsidRDefault="00C72AB7" w:rsidP="00665BE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C72AB7" w:rsidRPr="00875845" w14:paraId="23AB036B" w14:textId="77777777" w:rsidTr="00182E4F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9878" w14:textId="77777777" w:rsidR="00C72AB7" w:rsidRPr="00875845" w:rsidRDefault="00C72AB7" w:rsidP="00665B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e, year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213CE" w14:textId="6517CD1B" w:rsidR="00C72AB7" w:rsidRPr="00875845" w:rsidRDefault="009C4CCB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8200" w14:textId="3AAAEEC3" w:rsidR="00C72AB7" w:rsidRPr="00875845" w:rsidRDefault="009C4CCB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2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E34BB" w14:textId="7AB7F0AE" w:rsidR="00C72AB7" w:rsidRPr="00875845" w:rsidRDefault="009C4CCB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9D801" w14:textId="62943733" w:rsidR="00C72AB7" w:rsidRPr="00875845" w:rsidRDefault="009C4CCB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071C1" w14:textId="026BD1AE" w:rsidR="00C72AB7" w:rsidRPr="00875845" w:rsidRDefault="00E11657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8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FFAF" w14:textId="170C7A73" w:rsidR="00C72AB7" w:rsidRPr="00875845" w:rsidRDefault="00E11657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5BF1C" w14:textId="0587F253" w:rsidR="00C72AB7" w:rsidRPr="00875845" w:rsidRDefault="00D55D80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0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432D" w14:textId="7E643AF8" w:rsidR="00C72AB7" w:rsidRPr="00875845" w:rsidRDefault="00D55D80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24</w:t>
            </w:r>
          </w:p>
        </w:tc>
      </w:tr>
      <w:tr w:rsidR="00C72AB7" w:rsidRPr="00875845" w14:paraId="43364725" w14:textId="77777777" w:rsidTr="00182E4F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F330" w14:textId="77777777" w:rsidR="00C72AB7" w:rsidRPr="00875845" w:rsidRDefault="00C72AB7" w:rsidP="00665B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BDD-YBOCS-A Total score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4780A" w14:textId="1E6DB01A" w:rsidR="00C72AB7" w:rsidRPr="00875845" w:rsidRDefault="009C4CCB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DFE5B" w14:textId="02956430" w:rsidR="00C72AB7" w:rsidRPr="00875845" w:rsidRDefault="009C4CCB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6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3EA64" w14:textId="42274B04" w:rsidR="00C72AB7" w:rsidRPr="00875845" w:rsidRDefault="009C4CCB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39F38" w14:textId="373DE763" w:rsidR="00C72AB7" w:rsidRPr="00875845" w:rsidRDefault="009C4CCB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01D94" w14:textId="62294CC6" w:rsidR="00C72AB7" w:rsidRPr="00875845" w:rsidRDefault="00E11657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BB445" w14:textId="0B66D73C" w:rsidR="00C72AB7" w:rsidRPr="00875845" w:rsidRDefault="00E11657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F9E6D" w14:textId="421D94EB" w:rsidR="00C72AB7" w:rsidRPr="00875845" w:rsidRDefault="00D55D80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5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D6988" w14:textId="1B5EC32F" w:rsidR="00C72AB7" w:rsidRPr="00875845" w:rsidRDefault="00D55D80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77</w:t>
            </w:r>
          </w:p>
        </w:tc>
      </w:tr>
      <w:tr w:rsidR="00C72AB7" w:rsidRPr="00875845" w14:paraId="4524AC8E" w14:textId="77777777" w:rsidTr="00182E4F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2DE3" w14:textId="77777777" w:rsidR="00C72AB7" w:rsidRPr="00875845" w:rsidRDefault="00C72AB7" w:rsidP="00665B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GA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10FF7" w14:textId="7DE72E5C" w:rsidR="00C72AB7" w:rsidRPr="00875845" w:rsidRDefault="009C4CCB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E60E8" w14:textId="47340504" w:rsidR="00C72AB7" w:rsidRPr="00875845" w:rsidRDefault="009C4CCB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6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86698" w14:textId="0BB69E61" w:rsidR="00C72AB7" w:rsidRPr="00875845" w:rsidRDefault="009C4CCB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4A58B" w14:textId="55071373" w:rsidR="00C72AB7" w:rsidRPr="00875845" w:rsidRDefault="009C4CCB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F948B" w14:textId="08D2316D" w:rsidR="00C72AB7" w:rsidRPr="00875845" w:rsidRDefault="00E11657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8A8A" w14:textId="70231B72" w:rsidR="00C72AB7" w:rsidRPr="00875845" w:rsidRDefault="00E11657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9954A" w14:textId="24ED89BC" w:rsidR="00C72AB7" w:rsidRPr="00875845" w:rsidRDefault="00D55D80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4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12AD2" w14:textId="3E1C5F6A" w:rsidR="00C72AB7" w:rsidRPr="00875845" w:rsidRDefault="00D55D80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15</w:t>
            </w:r>
          </w:p>
        </w:tc>
      </w:tr>
      <w:tr w:rsidR="00C72AB7" w:rsidRPr="00875845" w14:paraId="11B75B39" w14:textId="77777777" w:rsidTr="00182E4F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9D94" w14:textId="77777777" w:rsidR="00C72AB7" w:rsidRPr="00875845" w:rsidRDefault="00C72AB7" w:rsidP="00665B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AI Total score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5F003" w14:textId="4A99C0D1" w:rsidR="00C72AB7" w:rsidRPr="00875845" w:rsidRDefault="009C4CCB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5743E" w14:textId="05BF932B" w:rsidR="00C72AB7" w:rsidRPr="00875845" w:rsidRDefault="009C4CCB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5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91722" w14:textId="6561FAD8" w:rsidR="00C72AB7" w:rsidRPr="00875845" w:rsidRDefault="009C4CCB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95E6E" w14:textId="356D0229" w:rsidR="00C72AB7" w:rsidRPr="00875845" w:rsidRDefault="009C4CCB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844CD" w14:textId="7467EBB2" w:rsidR="00C72AB7" w:rsidRPr="00875845" w:rsidRDefault="00E11657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45812" w14:textId="2A7DE670" w:rsidR="00C72AB7" w:rsidRPr="00875845" w:rsidRDefault="00E11657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37E17" w14:textId="6677A4A8" w:rsidR="00C72AB7" w:rsidRPr="00875845" w:rsidRDefault="00D55D80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3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8D9C6" w14:textId="155D732C" w:rsidR="00C72AB7" w:rsidRPr="00875845" w:rsidRDefault="00D55D80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668</w:t>
            </w:r>
          </w:p>
        </w:tc>
      </w:tr>
      <w:tr w:rsidR="00C72AB7" w:rsidRPr="00875845" w14:paraId="4F2C9AAC" w14:textId="77777777" w:rsidTr="00182E4F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4876" w14:textId="77777777" w:rsidR="00C72AB7" w:rsidRPr="00875845" w:rsidRDefault="00C72AB7" w:rsidP="00665B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FQ-C Total score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FBDE5" w14:textId="57BB5B1E" w:rsidR="00C72AB7" w:rsidRPr="00875845" w:rsidRDefault="009C4CCB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4CAAB" w14:textId="4E3796CA" w:rsidR="00C72AB7" w:rsidRPr="00875845" w:rsidRDefault="009C4CCB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2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FB8BF" w14:textId="14C1B5E1" w:rsidR="00C72AB7" w:rsidRPr="00875845" w:rsidRDefault="009C4CCB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F3AD2" w14:textId="0D8F74DC" w:rsidR="00C72AB7" w:rsidRPr="00875845" w:rsidRDefault="009C4CCB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07669" w14:textId="74331E17" w:rsidR="00C72AB7" w:rsidRPr="00875845" w:rsidRDefault="00E11657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B781C" w14:textId="365AC591" w:rsidR="00C72AB7" w:rsidRPr="00875845" w:rsidRDefault="00E11657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8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B751B" w14:textId="73A3A2A4" w:rsidR="00C72AB7" w:rsidRPr="00875845" w:rsidRDefault="00D55D80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82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869B8" w14:textId="6AE88121" w:rsidR="00C72AB7" w:rsidRPr="00875845" w:rsidRDefault="00D55D80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10</w:t>
            </w:r>
          </w:p>
        </w:tc>
      </w:tr>
      <w:tr w:rsidR="00C72AB7" w:rsidRPr="00875845" w14:paraId="5683F82A" w14:textId="77777777" w:rsidTr="00182E4F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A8B9" w14:textId="77777777" w:rsidR="00C72AB7" w:rsidRPr="00875845" w:rsidRDefault="00C72AB7" w:rsidP="00665B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AS-PR Total sco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3C528" w14:textId="03EF3E14" w:rsidR="00C72AB7" w:rsidRPr="00875845" w:rsidRDefault="009C4CCB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F646E" w14:textId="07CAB359" w:rsidR="00C72AB7" w:rsidRPr="00875845" w:rsidRDefault="009C4CCB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7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C7BB8" w14:textId="2EA3E58F" w:rsidR="00C72AB7" w:rsidRPr="00875845" w:rsidRDefault="009C4CCB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31EAE" w14:textId="33C381E4" w:rsidR="00C72AB7" w:rsidRPr="00875845" w:rsidRDefault="009C4CCB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CD512" w14:textId="5D8CF485" w:rsidR="00C72AB7" w:rsidRPr="00875845" w:rsidRDefault="00E11657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707E7" w14:textId="6E2A7974" w:rsidR="00C72AB7" w:rsidRPr="00875845" w:rsidRDefault="00E11657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6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70634" w14:textId="5D77527E" w:rsidR="00C72AB7" w:rsidRPr="00875845" w:rsidRDefault="00D55D80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4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5D834" w14:textId="7735A085" w:rsidR="00C72AB7" w:rsidRPr="00875845" w:rsidRDefault="00D55D80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886</w:t>
            </w:r>
          </w:p>
        </w:tc>
      </w:tr>
      <w:tr w:rsidR="00C72AB7" w:rsidRPr="00875845" w14:paraId="458B39BE" w14:textId="77777777" w:rsidTr="00182E4F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442B8" w14:textId="77777777" w:rsidR="00C72AB7" w:rsidRPr="00875845" w:rsidRDefault="00C72AB7" w:rsidP="00665B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ASS Total score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10500E" w14:textId="47E9EF01" w:rsidR="00C72AB7" w:rsidRPr="00875845" w:rsidRDefault="009C4CCB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DC004D" w14:textId="2BF166D3" w:rsidR="00C72AB7" w:rsidRPr="00875845" w:rsidRDefault="009C4CCB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4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4744C" w14:textId="1F5B221D" w:rsidR="00C72AB7" w:rsidRPr="00875845" w:rsidRDefault="009C4CCB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EE57C8" w14:textId="227BFEEE" w:rsidR="00C72AB7" w:rsidRPr="00875845" w:rsidRDefault="009C4CCB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AA7B22" w14:textId="52770DD6" w:rsidR="00C72AB7" w:rsidRPr="00875845" w:rsidRDefault="00E11A8D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4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429B58" w14:textId="1A60FA7D" w:rsidR="00C72AB7" w:rsidRPr="00875845" w:rsidRDefault="00E11A8D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5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E7090" w14:textId="77AA568A" w:rsidR="00C72AB7" w:rsidRPr="00875845" w:rsidRDefault="00D55D80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79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4105E0" w14:textId="1533EC4E" w:rsidR="00C72AB7" w:rsidRPr="00875845" w:rsidRDefault="00D55D80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28</w:t>
            </w:r>
          </w:p>
        </w:tc>
      </w:tr>
      <w:tr w:rsidR="00C72AB7" w:rsidRPr="00875845" w14:paraId="06969A5D" w14:textId="77777777" w:rsidTr="00182E4F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09330E4F" w14:textId="77777777" w:rsidR="00C72AB7" w:rsidRPr="00875845" w:rsidRDefault="00C72AB7" w:rsidP="00665B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8AFD7" w14:textId="77777777" w:rsidR="00C72AB7" w:rsidRPr="00875845" w:rsidRDefault="00C72AB7" w:rsidP="00665B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emale (n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E74FD" w14:textId="77777777" w:rsidR="00C72AB7" w:rsidRPr="00875845" w:rsidRDefault="00C72AB7" w:rsidP="00665B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le (n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AFC5A" w14:textId="77777777" w:rsidR="00C72AB7" w:rsidRPr="00875845" w:rsidRDefault="00C72AB7" w:rsidP="00665B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FFF03" w14:textId="77777777" w:rsidR="00C72AB7" w:rsidRPr="00875845" w:rsidRDefault="00C72AB7" w:rsidP="00665B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emale (n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6C24D" w14:textId="77777777" w:rsidR="00C72AB7" w:rsidRPr="00875845" w:rsidRDefault="00C72AB7" w:rsidP="00665B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le (n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8BDE4" w14:textId="77777777" w:rsidR="00C72AB7" w:rsidRPr="00875845" w:rsidRDefault="00C72AB7" w:rsidP="00665B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9BD53" w14:textId="77777777" w:rsidR="00C72AB7" w:rsidRPr="00875845" w:rsidRDefault="00C72AB7" w:rsidP="00665B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Χ</w:t>
            </w: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10FC5" w14:textId="77777777" w:rsidR="00C72AB7" w:rsidRPr="00875845" w:rsidRDefault="00C72AB7" w:rsidP="00665BE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C72AB7" w:rsidRPr="00875845" w14:paraId="37FF2331" w14:textId="77777777" w:rsidTr="00182E4F">
        <w:trPr>
          <w:trHeight w:val="320"/>
        </w:trPr>
        <w:tc>
          <w:tcPr>
            <w:tcW w:w="254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C9230" w14:textId="77777777" w:rsidR="00C72AB7" w:rsidRPr="00875845" w:rsidRDefault="00C72AB7" w:rsidP="00665B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12DD0" w14:textId="11893040" w:rsidR="00C72AB7" w:rsidRPr="00875845" w:rsidRDefault="00067BB1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74E24" w14:textId="5E6AC1EA" w:rsidR="00C72AB7" w:rsidRPr="00875845" w:rsidRDefault="00067BB1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DA328" w14:textId="77777777" w:rsidR="00C72AB7" w:rsidRPr="00875845" w:rsidRDefault="00C72AB7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8F48D" w14:textId="4E3E2FAA" w:rsidR="00C72AB7" w:rsidRPr="00875845" w:rsidRDefault="00067BB1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A6F7C" w14:textId="47190313" w:rsidR="00C72AB7" w:rsidRPr="00875845" w:rsidRDefault="00067BB1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3AC9B" w14:textId="77777777" w:rsidR="00C72AB7" w:rsidRPr="00875845" w:rsidRDefault="00C72AB7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197DE" w14:textId="16DC40DD" w:rsidR="00C72AB7" w:rsidRPr="00875845" w:rsidRDefault="009C4CCB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2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BE64D" w14:textId="59CC0EDB" w:rsidR="00C72AB7" w:rsidRPr="00875845" w:rsidRDefault="009C4CCB" w:rsidP="00665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19</w:t>
            </w:r>
          </w:p>
        </w:tc>
      </w:tr>
    </w:tbl>
    <w:p w14:paraId="51F5D528" w14:textId="77777777" w:rsidR="00C72AB7" w:rsidRPr="00875845" w:rsidRDefault="00C72AB7" w:rsidP="00C72AB7">
      <w:pPr>
        <w:rPr>
          <w:rFonts w:ascii="Times New Roman" w:hAnsi="Times New Roman" w:cs="Times New Roman"/>
          <w:sz w:val="16"/>
          <w:szCs w:val="16"/>
        </w:rPr>
        <w:sectPr w:rsidR="00C72AB7" w:rsidRPr="00875845" w:rsidSect="00C72AB7">
          <w:pgSz w:w="11906" w:h="16838"/>
          <w:pgMar w:top="1304" w:right="1304" w:bottom="1304" w:left="1304" w:header="709" w:footer="709" w:gutter="0"/>
          <w:cols w:space="708"/>
          <w:docGrid w:linePitch="360"/>
        </w:sectPr>
      </w:pPr>
      <w:r w:rsidRPr="00875845">
        <w:rPr>
          <w:rFonts w:ascii="Times New Roman" w:hAnsi="Times New Roman" w:cs="Times New Roman"/>
          <w:bCs/>
          <w:sz w:val="16"/>
          <w:szCs w:val="16"/>
        </w:rPr>
        <w:t xml:space="preserve">Note: SD, standard deviation; </w:t>
      </w:r>
      <w:r w:rsidRPr="00875845">
        <w:rPr>
          <w:rFonts w:ascii="Times New Roman" w:hAnsi="Times New Roman" w:cs="Times New Roman"/>
          <w:sz w:val="16"/>
          <w:szCs w:val="16"/>
        </w:rPr>
        <w:t>BDD-YBOCS-A, Body Dysmorphic Disorder-Yale-Brown Obsessive-Compulsive Scale for Adolescents; CGAS, Children’s Global Assessment Scale; AAI, Appearance Anxiety Inventory; MFQ-C, Mood and Feelings Questionnaire Child-Version</w:t>
      </w:r>
      <w:r w:rsidRPr="00875845">
        <w:rPr>
          <w:rFonts w:ascii="Times New Roman" w:hAnsi="Times New Roman" w:cs="Times New Roman"/>
          <w:bCs/>
          <w:sz w:val="16"/>
          <w:szCs w:val="16"/>
        </w:rPr>
        <w:t xml:space="preserve">; </w:t>
      </w:r>
      <w:r w:rsidRPr="00875845">
        <w:rPr>
          <w:rFonts w:ascii="Times New Roman" w:hAnsi="Times New Roman" w:cs="Times New Roman"/>
          <w:sz w:val="16"/>
          <w:szCs w:val="16"/>
        </w:rPr>
        <w:t>FAS-PR, Family Accommodation Scale - Parent Report</w:t>
      </w:r>
      <w:r w:rsidRPr="00875845">
        <w:rPr>
          <w:rFonts w:ascii="Times New Roman" w:hAnsi="Times New Roman" w:cs="Times New Roman"/>
          <w:bCs/>
          <w:sz w:val="16"/>
          <w:szCs w:val="16"/>
        </w:rPr>
        <w:t xml:space="preserve">; </w:t>
      </w:r>
      <w:r w:rsidRPr="00875845">
        <w:rPr>
          <w:rFonts w:ascii="Times New Roman" w:hAnsi="Times New Roman" w:cs="Times New Roman"/>
          <w:sz w:val="16"/>
          <w:szCs w:val="16"/>
        </w:rPr>
        <w:t>DASS, Depression Anxiety Stress Scale.</w:t>
      </w:r>
    </w:p>
    <w:p w14:paraId="5D7B9CCA" w14:textId="77777777" w:rsidR="00130066" w:rsidRPr="00875845" w:rsidRDefault="00130066">
      <w:pPr>
        <w:rPr>
          <w:rFonts w:ascii="Times New Roman" w:hAnsi="Times New Roman" w:cs="Times New Roman"/>
        </w:rPr>
      </w:pPr>
    </w:p>
    <w:sectPr w:rsidR="00130066" w:rsidRPr="008758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0F6"/>
    <w:rsid w:val="00010483"/>
    <w:rsid w:val="00042ED4"/>
    <w:rsid w:val="00067BB1"/>
    <w:rsid w:val="00093BC1"/>
    <w:rsid w:val="000A1F79"/>
    <w:rsid w:val="000A6C24"/>
    <w:rsid w:val="000D750F"/>
    <w:rsid w:val="000E575F"/>
    <w:rsid w:val="000F48BC"/>
    <w:rsid w:val="00104470"/>
    <w:rsid w:val="00111AB7"/>
    <w:rsid w:val="00130066"/>
    <w:rsid w:val="00131CD9"/>
    <w:rsid w:val="00180D18"/>
    <w:rsid w:val="001810FC"/>
    <w:rsid w:val="00182E4F"/>
    <w:rsid w:val="001D00D0"/>
    <w:rsid w:val="00201C52"/>
    <w:rsid w:val="00214AA2"/>
    <w:rsid w:val="002417FB"/>
    <w:rsid w:val="00287F95"/>
    <w:rsid w:val="002A5E1C"/>
    <w:rsid w:val="002D735A"/>
    <w:rsid w:val="0034063E"/>
    <w:rsid w:val="00342261"/>
    <w:rsid w:val="00353680"/>
    <w:rsid w:val="00370808"/>
    <w:rsid w:val="003A3F59"/>
    <w:rsid w:val="003E1EB3"/>
    <w:rsid w:val="003E5069"/>
    <w:rsid w:val="004015DD"/>
    <w:rsid w:val="00413E91"/>
    <w:rsid w:val="00427F61"/>
    <w:rsid w:val="00435F8A"/>
    <w:rsid w:val="00466D76"/>
    <w:rsid w:val="00470D37"/>
    <w:rsid w:val="00487331"/>
    <w:rsid w:val="004D4A6E"/>
    <w:rsid w:val="004E6279"/>
    <w:rsid w:val="004F159A"/>
    <w:rsid w:val="0050476E"/>
    <w:rsid w:val="00510506"/>
    <w:rsid w:val="00527406"/>
    <w:rsid w:val="005329BC"/>
    <w:rsid w:val="00541B1A"/>
    <w:rsid w:val="005461C9"/>
    <w:rsid w:val="005674F3"/>
    <w:rsid w:val="005C2270"/>
    <w:rsid w:val="005E35E5"/>
    <w:rsid w:val="00607828"/>
    <w:rsid w:val="0063645F"/>
    <w:rsid w:val="00645605"/>
    <w:rsid w:val="006B4135"/>
    <w:rsid w:val="006B5347"/>
    <w:rsid w:val="006C2655"/>
    <w:rsid w:val="006C3B88"/>
    <w:rsid w:val="006D0FC3"/>
    <w:rsid w:val="00711BA3"/>
    <w:rsid w:val="00737285"/>
    <w:rsid w:val="007544BE"/>
    <w:rsid w:val="00760AF6"/>
    <w:rsid w:val="007809A5"/>
    <w:rsid w:val="00782F9A"/>
    <w:rsid w:val="00786A00"/>
    <w:rsid w:val="00796974"/>
    <w:rsid w:val="007C024D"/>
    <w:rsid w:val="007C128E"/>
    <w:rsid w:val="00801FC2"/>
    <w:rsid w:val="0080503F"/>
    <w:rsid w:val="00844CC2"/>
    <w:rsid w:val="008473B9"/>
    <w:rsid w:val="00875845"/>
    <w:rsid w:val="008936A7"/>
    <w:rsid w:val="008A1031"/>
    <w:rsid w:val="008B2363"/>
    <w:rsid w:val="008B4BBA"/>
    <w:rsid w:val="008B61E7"/>
    <w:rsid w:val="008D2BD2"/>
    <w:rsid w:val="009000D4"/>
    <w:rsid w:val="00901388"/>
    <w:rsid w:val="00902726"/>
    <w:rsid w:val="00930B5D"/>
    <w:rsid w:val="00933448"/>
    <w:rsid w:val="00944035"/>
    <w:rsid w:val="00961089"/>
    <w:rsid w:val="00983D33"/>
    <w:rsid w:val="00987B5C"/>
    <w:rsid w:val="00990E37"/>
    <w:rsid w:val="009B1420"/>
    <w:rsid w:val="009C4CCB"/>
    <w:rsid w:val="009F7989"/>
    <w:rsid w:val="00A00028"/>
    <w:rsid w:val="00A04C84"/>
    <w:rsid w:val="00A155CE"/>
    <w:rsid w:val="00A20982"/>
    <w:rsid w:val="00A52AA3"/>
    <w:rsid w:val="00A54B81"/>
    <w:rsid w:val="00A81AD6"/>
    <w:rsid w:val="00A913D8"/>
    <w:rsid w:val="00A94B9E"/>
    <w:rsid w:val="00AD2B14"/>
    <w:rsid w:val="00B0000E"/>
    <w:rsid w:val="00B035E4"/>
    <w:rsid w:val="00B13679"/>
    <w:rsid w:val="00B24ECE"/>
    <w:rsid w:val="00B56F9F"/>
    <w:rsid w:val="00B83658"/>
    <w:rsid w:val="00B847DF"/>
    <w:rsid w:val="00BA42B3"/>
    <w:rsid w:val="00BB4A13"/>
    <w:rsid w:val="00BF12D4"/>
    <w:rsid w:val="00BF1345"/>
    <w:rsid w:val="00C045F4"/>
    <w:rsid w:val="00C050F6"/>
    <w:rsid w:val="00C30ED6"/>
    <w:rsid w:val="00C72AB7"/>
    <w:rsid w:val="00C836EF"/>
    <w:rsid w:val="00CB1AB9"/>
    <w:rsid w:val="00CD428E"/>
    <w:rsid w:val="00CD704A"/>
    <w:rsid w:val="00CE7C1F"/>
    <w:rsid w:val="00CF1DD5"/>
    <w:rsid w:val="00D116D6"/>
    <w:rsid w:val="00D4362D"/>
    <w:rsid w:val="00D55D80"/>
    <w:rsid w:val="00D71E0F"/>
    <w:rsid w:val="00DD55C9"/>
    <w:rsid w:val="00DF5A93"/>
    <w:rsid w:val="00E035E3"/>
    <w:rsid w:val="00E05447"/>
    <w:rsid w:val="00E10413"/>
    <w:rsid w:val="00E11657"/>
    <w:rsid w:val="00E11A8D"/>
    <w:rsid w:val="00E440BB"/>
    <w:rsid w:val="00E60800"/>
    <w:rsid w:val="00E6477F"/>
    <w:rsid w:val="00E94F46"/>
    <w:rsid w:val="00EA782D"/>
    <w:rsid w:val="00EB3420"/>
    <w:rsid w:val="00EB6772"/>
    <w:rsid w:val="00ED26E9"/>
    <w:rsid w:val="00F236DA"/>
    <w:rsid w:val="00F511ED"/>
    <w:rsid w:val="00F629EF"/>
    <w:rsid w:val="00FB6B3F"/>
    <w:rsid w:val="00FE6CA8"/>
    <w:rsid w:val="00FF4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4C20F"/>
  <w15:chartTrackingRefBased/>
  <w15:docId w15:val="{8D727741-1A1C-4E4F-97EE-11CA845D8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226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2261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2261"/>
    <w:rPr>
      <w:rFonts w:ascii="Times New Roman" w:eastAsiaTheme="majorEastAsia" w:hAnsi="Times New Roman" w:cstheme="majorBidi"/>
      <w:b/>
      <w:color w:val="000000" w:themeColor="text1"/>
      <w:kern w:val="0"/>
      <w:szCs w:val="32"/>
      <w14:ligatures w14:val="none"/>
    </w:rPr>
  </w:style>
  <w:style w:type="table" w:styleId="TableGrid">
    <w:name w:val="Table Grid"/>
    <w:basedOn w:val="TableNormal"/>
    <w:uiPriority w:val="39"/>
    <w:rsid w:val="00801FC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1FC2"/>
    <w:rPr>
      <w:sz w:val="16"/>
      <w:szCs w:val="16"/>
    </w:rPr>
  </w:style>
  <w:style w:type="paragraph" w:styleId="Revision">
    <w:name w:val="Revision"/>
    <w:hidden/>
    <w:uiPriority w:val="99"/>
    <w:semiHidden/>
    <w:rsid w:val="00C045F4"/>
    <w:rPr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45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45F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5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5F4"/>
    <w:rPr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13006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customStyle="1" w:styleId="TableGrid1">
    <w:name w:val="Table Grid1"/>
    <w:basedOn w:val="TableNormal"/>
    <w:next w:val="TableGrid"/>
    <w:uiPriority w:val="39"/>
    <w:rsid w:val="00C836EF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599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8</Pages>
  <Words>1150</Words>
  <Characters>655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ogg</dc:creator>
  <cp:keywords/>
  <dc:description/>
  <cp:lastModifiedBy>Hogg, Elizabeth</cp:lastModifiedBy>
  <cp:revision>255</cp:revision>
  <dcterms:created xsi:type="dcterms:W3CDTF">2023-12-19T09:47:00Z</dcterms:created>
  <dcterms:modified xsi:type="dcterms:W3CDTF">2024-08-30T15:03:00Z</dcterms:modified>
</cp:coreProperties>
</file>